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3A2F1" w14:textId="32959328" w:rsidR="00126672" w:rsidRPr="00B76006" w:rsidRDefault="00527F00" w:rsidP="00527F00">
      <w:pPr>
        <w:pStyle w:val="Heading2"/>
      </w:pPr>
      <w:r w:rsidRPr="00B76006">
        <w:t>Supplementary Material</w:t>
      </w:r>
    </w:p>
    <w:p w14:paraId="4850C540" w14:textId="2ED27A65" w:rsidR="009D4048" w:rsidRPr="00B76006" w:rsidRDefault="009D4048" w:rsidP="00527F00">
      <w:pPr>
        <w:pStyle w:val="Heading3"/>
      </w:pPr>
      <w:r w:rsidRPr="00B76006">
        <w:t>Inclusion Flowchart</w:t>
      </w:r>
    </w:p>
    <w:p w14:paraId="4DCF5AF9" w14:textId="6BAB6FFB" w:rsidR="009D4048" w:rsidRPr="00B76006" w:rsidRDefault="00554E20" w:rsidP="009D4048">
      <w:pPr>
        <w:keepNext/>
      </w:pPr>
      <w:r w:rsidRPr="00B76006">
        <w:rPr>
          <w:noProof/>
        </w:rPr>
        <w:drawing>
          <wp:inline distT="0" distB="0" distL="0" distR="0" wp14:anchorId="2AF3E260" wp14:editId="1EBFF79D">
            <wp:extent cx="5942818" cy="4359275"/>
            <wp:effectExtent l="0" t="0" r="1270" b="3175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DEA0CCE5-7FAC-11FD-6792-7049FC58BA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DEA0CCE5-7FAC-11FD-6792-7049FC58BA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818" cy="435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6126" w14:textId="461A2441" w:rsidR="00836B7A" w:rsidRPr="00B76006" w:rsidRDefault="00836B7A" w:rsidP="00C91CB9">
      <w:pPr>
        <w:pStyle w:val="Caption"/>
        <w:rPr>
          <w:i w:val="0"/>
          <w:iCs w:val="0"/>
          <w:color w:val="auto"/>
          <w:sz w:val="20"/>
          <w:szCs w:val="20"/>
        </w:rPr>
      </w:pPr>
      <w:r w:rsidRPr="00B76006">
        <w:rPr>
          <w:i w:val="0"/>
          <w:iCs w:val="0"/>
          <w:color w:val="auto"/>
          <w:sz w:val="20"/>
          <w:szCs w:val="20"/>
        </w:rPr>
        <w:t xml:space="preserve">Supplementary </w:t>
      </w:r>
      <w:r w:rsidR="009D4048" w:rsidRPr="00B76006">
        <w:rPr>
          <w:i w:val="0"/>
          <w:iCs w:val="0"/>
          <w:color w:val="auto"/>
          <w:sz w:val="20"/>
          <w:szCs w:val="20"/>
        </w:rPr>
        <w:t xml:space="preserve">Figure </w: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begin"/>
      </w:r>
      <w:r w:rsidR="009D4048" w:rsidRPr="00B76006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separate"/>
      </w:r>
      <w:r w:rsidRPr="00B76006">
        <w:rPr>
          <w:i w:val="0"/>
          <w:iCs w:val="0"/>
          <w:noProof/>
          <w:color w:val="auto"/>
          <w:sz w:val="20"/>
          <w:szCs w:val="20"/>
        </w:rPr>
        <w:t>1</w: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end"/>
      </w:r>
      <w:r w:rsidR="009D4048" w:rsidRPr="00B76006">
        <w:rPr>
          <w:i w:val="0"/>
          <w:iCs w:val="0"/>
          <w:color w:val="auto"/>
          <w:sz w:val="20"/>
          <w:szCs w:val="20"/>
        </w:rPr>
        <w:t xml:space="preserve">: Inclusion flowchart for the PASS </w:t>
      </w:r>
      <w:r w:rsidRPr="00B76006">
        <w:rPr>
          <w:i w:val="0"/>
          <w:iCs w:val="0"/>
          <w:color w:val="auto"/>
          <w:sz w:val="20"/>
          <w:szCs w:val="20"/>
        </w:rPr>
        <w:t>analysis</w:t>
      </w:r>
      <w:r w:rsidR="009D4048" w:rsidRPr="00B76006">
        <w:rPr>
          <w:i w:val="0"/>
          <w:iCs w:val="0"/>
          <w:color w:val="auto"/>
          <w:sz w:val="20"/>
          <w:szCs w:val="20"/>
        </w:rPr>
        <w:t>. PASS: Patient acceptable symptom state</w:t>
      </w:r>
      <w:r w:rsidRPr="00B76006">
        <w:rPr>
          <w:i w:val="0"/>
          <w:iCs w:val="0"/>
          <w:color w:val="auto"/>
          <w:sz w:val="20"/>
          <w:szCs w:val="20"/>
        </w:rPr>
        <w:t xml:space="preserve">. CD: Crohn’s disease. </w:t>
      </w:r>
      <w:proofErr w:type="spellStart"/>
      <w:r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Pr="00B76006">
        <w:rPr>
          <w:i w:val="0"/>
          <w:iCs w:val="0"/>
          <w:color w:val="auto"/>
          <w:sz w:val="20"/>
          <w:szCs w:val="20"/>
        </w:rPr>
        <w:t>: short inflammatory bowel disease questionnaire.</w:t>
      </w:r>
    </w:p>
    <w:p w14:paraId="1A681381" w14:textId="117061C9" w:rsidR="00554E20" w:rsidRPr="00B76006" w:rsidRDefault="00554E20" w:rsidP="00836B7A">
      <w:pPr>
        <w:keepNext/>
      </w:pPr>
      <w:r w:rsidRPr="00B76006">
        <w:br w:type="page"/>
      </w:r>
    </w:p>
    <w:p w14:paraId="1F640887" w14:textId="58EFC333" w:rsidR="00836B7A" w:rsidRPr="00B76006" w:rsidRDefault="00554E20" w:rsidP="00836B7A">
      <w:pPr>
        <w:keepNext/>
      </w:pPr>
      <w:r w:rsidRPr="00B76006">
        <w:rPr>
          <w:noProof/>
        </w:rPr>
        <w:lastRenderedPageBreak/>
        <w:drawing>
          <wp:inline distT="0" distB="0" distL="0" distR="0" wp14:anchorId="01205EF6" wp14:editId="6EA6A759">
            <wp:extent cx="5943600" cy="4220845"/>
            <wp:effectExtent l="0" t="0" r="0" b="8255"/>
            <wp:docPr id="5" name="Picture 4" descr="A black background with blue rectang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48CA326-F966-8ADD-25DA-B3FCCBADD9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black background with blue rectangles&#10;&#10;Description automatically generated">
                      <a:extLst>
                        <a:ext uri="{FF2B5EF4-FFF2-40B4-BE49-F238E27FC236}">
                          <a16:creationId xmlns:a16="http://schemas.microsoft.com/office/drawing/2014/main" id="{348CA326-F966-8ADD-25DA-B3FCCBADD9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66EC8" w14:textId="198B75C0" w:rsidR="00C91CB9" w:rsidRPr="00B76006" w:rsidRDefault="00836B7A" w:rsidP="00C91CB9">
      <w:pPr>
        <w:pStyle w:val="Caption"/>
        <w:rPr>
          <w:i w:val="0"/>
          <w:iCs w:val="0"/>
          <w:color w:val="auto"/>
          <w:sz w:val="20"/>
          <w:szCs w:val="20"/>
        </w:rPr>
      </w:pPr>
      <w:r w:rsidRPr="00B76006">
        <w:rPr>
          <w:i w:val="0"/>
          <w:iCs w:val="0"/>
          <w:color w:val="auto"/>
          <w:sz w:val="20"/>
          <w:szCs w:val="20"/>
        </w:rPr>
        <w:t xml:space="preserve">Supplementary Figure </w:t>
      </w:r>
      <w:r w:rsidRPr="00B76006">
        <w:rPr>
          <w:i w:val="0"/>
          <w:iCs w:val="0"/>
          <w:color w:val="auto"/>
          <w:sz w:val="20"/>
          <w:szCs w:val="20"/>
        </w:rPr>
        <w:fldChar w:fldCharType="begin"/>
      </w:r>
      <w:r w:rsidRPr="00B76006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B76006">
        <w:rPr>
          <w:i w:val="0"/>
          <w:iCs w:val="0"/>
          <w:color w:val="auto"/>
          <w:sz w:val="20"/>
          <w:szCs w:val="20"/>
        </w:rPr>
        <w:fldChar w:fldCharType="separate"/>
      </w:r>
      <w:r w:rsidRPr="00B76006">
        <w:rPr>
          <w:i w:val="0"/>
          <w:iCs w:val="0"/>
          <w:noProof/>
          <w:color w:val="auto"/>
          <w:sz w:val="20"/>
          <w:szCs w:val="20"/>
        </w:rPr>
        <w:t>2</w:t>
      </w:r>
      <w:r w:rsidRPr="00B76006">
        <w:rPr>
          <w:i w:val="0"/>
          <w:iCs w:val="0"/>
          <w:color w:val="auto"/>
          <w:sz w:val="20"/>
          <w:szCs w:val="20"/>
        </w:rPr>
        <w:fldChar w:fldCharType="end"/>
      </w:r>
      <w:r w:rsidRPr="00B76006">
        <w:rPr>
          <w:i w:val="0"/>
          <w:iCs w:val="0"/>
          <w:color w:val="auto"/>
          <w:sz w:val="20"/>
          <w:szCs w:val="20"/>
        </w:rPr>
        <w:t xml:space="preserve">: Inclusion flowchart for the MCID analysis. MCID: Minimum clinically important difference. CD: Crohn’s disease. </w:t>
      </w:r>
      <w:proofErr w:type="spellStart"/>
      <w:r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Pr="00B76006">
        <w:rPr>
          <w:i w:val="0"/>
          <w:iCs w:val="0"/>
          <w:color w:val="auto"/>
          <w:sz w:val="20"/>
          <w:szCs w:val="20"/>
        </w:rPr>
        <w:t>: short inflammatory bowel disease questionnaire.</w:t>
      </w:r>
    </w:p>
    <w:p w14:paraId="72077D34" w14:textId="5BC9627C" w:rsidR="00554E20" w:rsidRPr="00B76006" w:rsidRDefault="00554E20" w:rsidP="00C91CB9">
      <w:r w:rsidRPr="00B76006">
        <w:br w:type="page"/>
      </w:r>
    </w:p>
    <w:p w14:paraId="57D4237C" w14:textId="3B334141" w:rsidR="00C91CB9" w:rsidRPr="00B76006" w:rsidRDefault="00BC39AC" w:rsidP="00C91CB9">
      <w:r w:rsidRPr="00B76006">
        <w:rPr>
          <w:noProof/>
        </w:rPr>
        <w:lastRenderedPageBreak/>
        <w:drawing>
          <wp:inline distT="0" distB="0" distL="0" distR="0" wp14:anchorId="385B3221" wp14:editId="32A9F54B">
            <wp:extent cx="5943600" cy="4608195"/>
            <wp:effectExtent l="0" t="0" r="0" b="1905"/>
            <wp:docPr id="3" name="Picture 2" descr="A black background with blue rectangl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31B8140-91E8-D1DB-3ED7-374DD94499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black background with blue rectangles&#10;&#10;Description automatically generated">
                      <a:extLst>
                        <a:ext uri="{FF2B5EF4-FFF2-40B4-BE49-F238E27FC236}">
                          <a16:creationId xmlns:a16="http://schemas.microsoft.com/office/drawing/2014/main" id="{431B8140-91E8-D1DB-3ED7-374DD94499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E73B6" w14:textId="60870AD9" w:rsidR="00C91CB9" w:rsidRPr="00B76006" w:rsidRDefault="00C91CB9" w:rsidP="00C91CB9">
      <w:pPr>
        <w:rPr>
          <w:sz w:val="20"/>
          <w:szCs w:val="20"/>
        </w:rPr>
      </w:pPr>
      <w:r w:rsidRPr="00B76006">
        <w:rPr>
          <w:sz w:val="20"/>
          <w:szCs w:val="20"/>
        </w:rPr>
        <w:t xml:space="preserve">Supplementary Figure </w:t>
      </w:r>
      <w:r w:rsidRPr="00B76006">
        <w:rPr>
          <w:sz w:val="20"/>
          <w:szCs w:val="20"/>
        </w:rPr>
        <w:fldChar w:fldCharType="begin"/>
      </w:r>
      <w:r w:rsidRPr="00B76006">
        <w:rPr>
          <w:sz w:val="20"/>
          <w:szCs w:val="20"/>
        </w:rPr>
        <w:instrText xml:space="preserve"> SEQ Figure \* ARABIC </w:instrText>
      </w:r>
      <w:r w:rsidRPr="00B76006">
        <w:rPr>
          <w:sz w:val="20"/>
          <w:szCs w:val="20"/>
        </w:rPr>
        <w:fldChar w:fldCharType="separate"/>
      </w:r>
      <w:r w:rsidRPr="00B76006">
        <w:rPr>
          <w:noProof/>
          <w:sz w:val="20"/>
          <w:szCs w:val="20"/>
        </w:rPr>
        <w:t>3</w:t>
      </w:r>
      <w:r w:rsidRPr="00B76006">
        <w:rPr>
          <w:sz w:val="20"/>
          <w:szCs w:val="20"/>
        </w:rPr>
        <w:fldChar w:fldCharType="end"/>
      </w:r>
      <w:r w:rsidRPr="00B76006">
        <w:rPr>
          <w:sz w:val="20"/>
          <w:szCs w:val="20"/>
        </w:rPr>
        <w:t xml:space="preserve">: Inclusion flowchart for the Crohn’s-related bowel resection analysis. MCID: Minimum clinically important difference. CD: Crohn’s disease. </w:t>
      </w:r>
      <w:proofErr w:type="spellStart"/>
      <w:r w:rsidRPr="00B76006">
        <w:rPr>
          <w:sz w:val="20"/>
          <w:szCs w:val="20"/>
        </w:rPr>
        <w:t>sIBDQ</w:t>
      </w:r>
      <w:proofErr w:type="spellEnd"/>
      <w:r w:rsidRPr="00B76006">
        <w:rPr>
          <w:sz w:val="20"/>
          <w:szCs w:val="20"/>
        </w:rPr>
        <w:t>: short inflammatory bowel disease questionnaire.</w:t>
      </w:r>
    </w:p>
    <w:p w14:paraId="2CB380C7" w14:textId="77777777" w:rsidR="00C91CB9" w:rsidRPr="00B76006" w:rsidRDefault="00C91CB9" w:rsidP="00C91CB9"/>
    <w:p w14:paraId="3F7EA57A" w14:textId="77777777" w:rsidR="00836B7A" w:rsidRPr="00B76006" w:rsidRDefault="00836B7A" w:rsidP="00836B7A"/>
    <w:p w14:paraId="0F0728DD" w14:textId="1AEF6248" w:rsidR="0075455A" w:rsidRPr="00B76006" w:rsidRDefault="0075455A" w:rsidP="00D53841">
      <w:pPr>
        <w:pStyle w:val="Heading3"/>
      </w:pPr>
      <w:r w:rsidRPr="00B76006">
        <w:t>Timing of baseline visit for minimum clinically important difference</w:t>
      </w:r>
    </w:p>
    <w:p w14:paraId="12ACC02C" w14:textId="158BCF88" w:rsidR="0075455A" w:rsidRPr="00B76006" w:rsidRDefault="0075455A" w:rsidP="0075455A">
      <w:r w:rsidRPr="00B76006">
        <w:t xml:space="preserve">For the minimum clinically important difference (MCID), we included patients who had a prior visit between 3 and 15 months before their inclusion visit. The </w:t>
      </w:r>
      <w:proofErr w:type="gramStart"/>
      <w:r w:rsidRPr="00B76006">
        <w:t>three month</w:t>
      </w:r>
      <w:proofErr w:type="gramEnd"/>
      <w:r w:rsidRPr="00B76006">
        <w:t xml:space="preserve"> boundary was selected</w:t>
      </w:r>
      <w:r w:rsidR="00096DEF" w:rsidRPr="00B76006">
        <w:t xml:space="preserve"> due to</w:t>
      </w:r>
      <w:r w:rsidR="00857046" w:rsidRPr="00B76006">
        <w:t xml:space="preserve"> prior work </w:t>
      </w:r>
      <w:r w:rsidR="00096DEF" w:rsidRPr="00B76006">
        <w:t xml:space="preserve">recommending </w:t>
      </w:r>
      <w:r w:rsidR="00857046" w:rsidRPr="00B76006">
        <w:t>quarterly follow-up interval</w:t>
      </w:r>
      <w:r w:rsidR="00096DEF" w:rsidRPr="00B76006">
        <w:t>s</w:t>
      </w:r>
      <w:r w:rsidR="00857046" w:rsidRPr="00B76006">
        <w:t xml:space="preserve"> for capturing change in health-related quality of life.</w:t>
      </w:r>
      <w:r w:rsidR="0066042B" w:rsidRPr="00B76006">
        <w:rPr>
          <w:rFonts w:cs="Arial"/>
          <w:kern w:val="0"/>
          <w:vertAlign w:val="superscript"/>
        </w:rPr>
        <w:t>1</w:t>
      </w:r>
      <w:r w:rsidR="004C4820" w:rsidRPr="00B76006">
        <w:t xml:space="preserve"> </w:t>
      </w:r>
      <w:r w:rsidR="00A54701" w:rsidRPr="00B76006">
        <w:t>From that time point, w</w:t>
      </w:r>
      <w:r w:rsidR="004C4820" w:rsidRPr="00B76006">
        <w:t xml:space="preserve">e </w:t>
      </w:r>
      <w:r w:rsidR="00C21618" w:rsidRPr="00B76006">
        <w:t xml:space="preserve">included a </w:t>
      </w:r>
      <w:proofErr w:type="gramStart"/>
      <w:r w:rsidR="00C21618" w:rsidRPr="00B76006">
        <w:t>one year</w:t>
      </w:r>
      <w:proofErr w:type="gramEnd"/>
      <w:r w:rsidR="00C21618" w:rsidRPr="00B76006">
        <w:t xml:space="preserve"> lookback period </w:t>
      </w:r>
      <w:r w:rsidR="00A54701" w:rsidRPr="00B76006">
        <w:t xml:space="preserve">given the </w:t>
      </w:r>
      <w:r w:rsidR="00DF4E90" w:rsidRPr="00B76006">
        <w:t>timing of routine follow-up visits at our institution</w:t>
      </w:r>
      <w:r w:rsidR="00A54701" w:rsidRPr="00B76006">
        <w:t>.</w:t>
      </w:r>
      <w:r w:rsidR="00D24E0A" w:rsidRPr="00B76006">
        <w:t xml:space="preserve"> </w:t>
      </w:r>
      <w:r w:rsidR="00780DCE" w:rsidRPr="00B76006">
        <w:t xml:space="preserve">The distribution of months between visits for </w:t>
      </w:r>
      <w:r w:rsidR="00E60A1B" w:rsidRPr="00B76006">
        <w:t>the MCID analysis is shown in Supplementary Figure 4.</w:t>
      </w:r>
    </w:p>
    <w:p w14:paraId="2B311BD0" w14:textId="77777777" w:rsidR="00AD6AD8" w:rsidRPr="00B76006" w:rsidRDefault="00B86AC3" w:rsidP="00AD6AD8">
      <w:pPr>
        <w:keepNext/>
      </w:pPr>
      <w:r w:rsidRPr="00B76006">
        <w:rPr>
          <w:noProof/>
        </w:rPr>
        <w:lastRenderedPageBreak/>
        <w:drawing>
          <wp:inline distT="0" distB="0" distL="0" distR="0" wp14:anchorId="19D039A9" wp14:editId="3DA9AB18">
            <wp:extent cx="5718226" cy="5718226"/>
            <wp:effectExtent l="0" t="0" r="0" b="0"/>
            <wp:docPr id="16660579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05797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226" cy="5718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50470" w14:textId="0C7635D7" w:rsidR="00B84842" w:rsidRPr="00B76006" w:rsidRDefault="00AD6AD8" w:rsidP="00AD6AD8">
      <w:pPr>
        <w:pStyle w:val="Caption"/>
        <w:rPr>
          <w:i w:val="0"/>
          <w:iCs w:val="0"/>
          <w:color w:val="auto"/>
          <w:sz w:val="20"/>
          <w:szCs w:val="20"/>
        </w:rPr>
      </w:pPr>
      <w:r w:rsidRPr="00B76006">
        <w:rPr>
          <w:i w:val="0"/>
          <w:iCs w:val="0"/>
          <w:color w:val="auto"/>
          <w:sz w:val="20"/>
          <w:szCs w:val="20"/>
        </w:rPr>
        <w:t xml:space="preserve">Supplementary Figure </w: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begin"/>
      </w:r>
      <w:r w:rsidR="009D4048" w:rsidRPr="00B76006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separate"/>
      </w:r>
      <w:r w:rsidR="00836B7A" w:rsidRPr="00B76006">
        <w:rPr>
          <w:i w:val="0"/>
          <w:iCs w:val="0"/>
          <w:noProof/>
          <w:color w:val="auto"/>
          <w:sz w:val="20"/>
          <w:szCs w:val="20"/>
        </w:rPr>
        <w:t>4</w:t>
      </w:r>
      <w:r w:rsidR="009D4048" w:rsidRPr="00B76006">
        <w:rPr>
          <w:i w:val="0"/>
          <w:iCs w:val="0"/>
          <w:color w:val="auto"/>
          <w:sz w:val="20"/>
          <w:szCs w:val="20"/>
        </w:rPr>
        <w:fldChar w:fldCharType="end"/>
      </w:r>
      <w:r w:rsidRPr="00B76006">
        <w:rPr>
          <w:i w:val="0"/>
          <w:iCs w:val="0"/>
          <w:color w:val="auto"/>
          <w:sz w:val="20"/>
          <w:szCs w:val="20"/>
        </w:rPr>
        <w:t xml:space="preserve">: Distribution of </w:t>
      </w:r>
      <w:r w:rsidR="00A54701" w:rsidRPr="00B76006">
        <w:rPr>
          <w:i w:val="0"/>
          <w:iCs w:val="0"/>
          <w:color w:val="auto"/>
          <w:sz w:val="20"/>
          <w:szCs w:val="20"/>
        </w:rPr>
        <w:t xml:space="preserve">months between </w:t>
      </w:r>
      <w:r w:rsidR="00476722" w:rsidRPr="00B76006">
        <w:rPr>
          <w:i w:val="0"/>
          <w:iCs w:val="0"/>
          <w:color w:val="auto"/>
          <w:sz w:val="20"/>
          <w:szCs w:val="20"/>
        </w:rPr>
        <w:t xml:space="preserve">visits for patients included in the </w:t>
      </w:r>
      <w:r w:rsidRPr="00B76006">
        <w:rPr>
          <w:i w:val="0"/>
          <w:iCs w:val="0"/>
          <w:color w:val="auto"/>
          <w:sz w:val="20"/>
          <w:szCs w:val="20"/>
        </w:rPr>
        <w:t>MCID analysis. MCID: Minimum Clinically Important Difference</w:t>
      </w:r>
    </w:p>
    <w:p w14:paraId="517BEACA" w14:textId="77777777" w:rsidR="00F37748" w:rsidRPr="00B76006" w:rsidRDefault="00F37748" w:rsidP="00F37748"/>
    <w:p w14:paraId="675F362C" w14:textId="14CF6185" w:rsidR="00164D47" w:rsidRPr="00B76006" w:rsidRDefault="00BC39AC" w:rsidP="00EA3B0F">
      <w:pPr>
        <w:pStyle w:val="Heading3"/>
      </w:pPr>
      <w:r w:rsidRPr="00B76006">
        <w:t>Crohn’s-related bowel resection</w:t>
      </w:r>
      <w:r w:rsidR="00B63480" w:rsidRPr="00B76006">
        <w:t xml:space="preserve"> analysis</w:t>
      </w:r>
    </w:p>
    <w:p w14:paraId="4CDABEC6" w14:textId="77777777" w:rsidR="00517420" w:rsidRPr="00B76006" w:rsidRDefault="00517420" w:rsidP="00164D47">
      <w:pPr>
        <w:pStyle w:val="NoSpacing"/>
        <w:rPr>
          <w:b/>
          <w:bCs/>
        </w:rPr>
      </w:pPr>
    </w:p>
    <w:p w14:paraId="3D823AA9" w14:textId="4919BAF1" w:rsidR="00476722" w:rsidRPr="00B76006" w:rsidRDefault="00517420" w:rsidP="00517420">
      <w:pPr>
        <w:pStyle w:val="NoSpacing"/>
        <w:rPr>
          <w:b/>
          <w:bCs/>
        </w:rPr>
      </w:pPr>
      <w:r w:rsidRPr="00B76006">
        <w:rPr>
          <w:b/>
          <w:bCs/>
        </w:rPr>
        <w:t>Procedure codes</w:t>
      </w:r>
    </w:p>
    <w:p w14:paraId="69F2148D" w14:textId="63403B35" w:rsidR="00476722" w:rsidRPr="00B76006" w:rsidRDefault="00476722" w:rsidP="00517420">
      <w:pPr>
        <w:pStyle w:val="NoSpacing"/>
      </w:pPr>
      <w:r w:rsidRPr="00B76006">
        <w:t>Supplementary Table 1 depicts Current Procedural Terminology, 4</w:t>
      </w:r>
      <w:r w:rsidRPr="00B76006">
        <w:rPr>
          <w:vertAlign w:val="superscript"/>
        </w:rPr>
        <w:t>th</w:t>
      </w:r>
      <w:r w:rsidRPr="00B76006">
        <w:t xml:space="preserve"> revision (CPT4)</w:t>
      </w:r>
      <w:r w:rsidR="00B63480" w:rsidRPr="00B76006">
        <w:t xml:space="preserve"> codes that were included as part of the </w:t>
      </w:r>
      <w:r w:rsidRPr="00B76006">
        <w:t xml:space="preserve">Crohn’s-related bowel resection </w:t>
      </w:r>
      <w:r w:rsidR="00B63480" w:rsidRPr="00B76006">
        <w:t>analysis.</w:t>
      </w:r>
    </w:p>
    <w:p w14:paraId="3E0562AC" w14:textId="77777777" w:rsidR="00674335" w:rsidRPr="00B76006" w:rsidRDefault="00674335" w:rsidP="00517420">
      <w:pPr>
        <w:pStyle w:val="NoSpacing"/>
        <w:rPr>
          <w:b/>
          <w:bCs/>
        </w:rPr>
      </w:pPr>
    </w:p>
    <w:tbl>
      <w:tblPr>
        <w:tblStyle w:val="TableGrid"/>
        <w:tblW w:w="8760" w:type="dxa"/>
        <w:tblLayout w:type="fixed"/>
        <w:tblLook w:val="04A0" w:firstRow="1" w:lastRow="0" w:firstColumn="1" w:lastColumn="0" w:noHBand="0" w:noVBand="1"/>
      </w:tblPr>
      <w:tblGrid>
        <w:gridCol w:w="1432"/>
        <w:gridCol w:w="7328"/>
      </w:tblGrid>
      <w:tr w:rsidR="00517420" w:rsidRPr="00B76006" w14:paraId="6592B80A" w14:textId="77777777" w:rsidTr="00674335">
        <w:trPr>
          <w:trHeight w:val="280"/>
        </w:trPr>
        <w:tc>
          <w:tcPr>
            <w:tcW w:w="8760" w:type="dxa"/>
            <w:gridSpan w:val="2"/>
            <w:noWrap/>
          </w:tcPr>
          <w:p w14:paraId="02736EA5" w14:textId="49DE494C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Supplementary Table 1: Crohn’s-related bowel resection</w:t>
            </w:r>
            <w:r w:rsidR="00B63480" w:rsidRPr="00B76006">
              <w:rPr>
                <w:rFonts w:eastAsia="Times New Roman" w:cs="Arial"/>
                <w:sz w:val="20"/>
                <w:szCs w:val="20"/>
              </w:rPr>
              <w:t xml:space="preserve"> procedure codes</w:t>
            </w:r>
          </w:p>
          <w:p w14:paraId="0ECCE5A6" w14:textId="77777777" w:rsidR="00674335" w:rsidRPr="00B76006" w:rsidRDefault="00674335" w:rsidP="004426A3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17420" w:rsidRPr="00B76006" w14:paraId="5BF21109" w14:textId="77777777" w:rsidTr="00674335">
        <w:trPr>
          <w:trHeight w:val="280"/>
        </w:trPr>
        <w:tc>
          <w:tcPr>
            <w:tcW w:w="1432" w:type="dxa"/>
            <w:noWrap/>
          </w:tcPr>
          <w:p w14:paraId="48AB5450" w14:textId="17669A06" w:rsidR="00517420" w:rsidRPr="00B76006" w:rsidRDefault="00B63480" w:rsidP="004426A3">
            <w:pPr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76006">
              <w:rPr>
                <w:rFonts w:eastAsia="Times New Roman" w:cs="Arial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328" w:type="dxa"/>
            <w:noWrap/>
          </w:tcPr>
          <w:p w14:paraId="6FCE647D" w14:textId="77777777" w:rsidR="00517420" w:rsidRPr="00B76006" w:rsidRDefault="00517420" w:rsidP="004426A3">
            <w:pPr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B76006">
              <w:rPr>
                <w:rFonts w:eastAsia="Times New Roman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517420" w:rsidRPr="00B76006" w14:paraId="13B7F974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70846966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lastRenderedPageBreak/>
              <w:t>44120</w:t>
            </w:r>
          </w:p>
        </w:tc>
        <w:tc>
          <w:tcPr>
            <w:tcW w:w="7328" w:type="dxa"/>
            <w:noWrap/>
            <w:hideMark/>
          </w:tcPr>
          <w:p w14:paraId="22CC53CF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Enterectomy, resection of small intestine; single resection and anastomosis</w:t>
            </w:r>
          </w:p>
        </w:tc>
      </w:tr>
      <w:tr w:rsidR="00517420" w:rsidRPr="00B76006" w14:paraId="45A687BB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13E99509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21</w:t>
            </w:r>
          </w:p>
        </w:tc>
        <w:tc>
          <w:tcPr>
            <w:tcW w:w="7328" w:type="dxa"/>
            <w:noWrap/>
            <w:hideMark/>
          </w:tcPr>
          <w:p w14:paraId="03072F19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Enterectomy, resection of small intestine; each additional resection and anastomosis (List separately in addition to code for primary procedure)</w:t>
            </w:r>
          </w:p>
        </w:tc>
      </w:tr>
      <w:tr w:rsidR="00517420" w:rsidRPr="00B76006" w14:paraId="76BA1D91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20B1ECE0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25</w:t>
            </w:r>
          </w:p>
        </w:tc>
        <w:tc>
          <w:tcPr>
            <w:tcW w:w="7328" w:type="dxa"/>
            <w:noWrap/>
            <w:hideMark/>
          </w:tcPr>
          <w:p w14:paraId="64D912FB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Enterectomy, resection of small intestine; with enterostomy</w:t>
            </w:r>
          </w:p>
        </w:tc>
      </w:tr>
      <w:tr w:rsidR="00517420" w:rsidRPr="00B76006" w14:paraId="01242DD9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5D0D4394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40</w:t>
            </w:r>
          </w:p>
        </w:tc>
        <w:tc>
          <w:tcPr>
            <w:tcW w:w="7328" w:type="dxa"/>
            <w:noWrap/>
            <w:hideMark/>
          </w:tcPr>
          <w:p w14:paraId="60E66100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Colectomy, partial; with anastomosis</w:t>
            </w:r>
          </w:p>
        </w:tc>
      </w:tr>
      <w:tr w:rsidR="00517420" w:rsidRPr="00B76006" w14:paraId="6972DF83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63FF8013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41</w:t>
            </w:r>
          </w:p>
        </w:tc>
        <w:tc>
          <w:tcPr>
            <w:tcW w:w="7328" w:type="dxa"/>
            <w:noWrap/>
            <w:hideMark/>
          </w:tcPr>
          <w:p w14:paraId="5BE1331E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Colectomy, partial; with skin level cecostomy or colostomy</w:t>
            </w:r>
          </w:p>
        </w:tc>
      </w:tr>
      <w:tr w:rsidR="00517420" w:rsidRPr="00B76006" w14:paraId="5F1951D5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76F587B8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43</w:t>
            </w:r>
          </w:p>
        </w:tc>
        <w:tc>
          <w:tcPr>
            <w:tcW w:w="7328" w:type="dxa"/>
            <w:noWrap/>
            <w:hideMark/>
          </w:tcPr>
          <w:p w14:paraId="44648399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Colectomy, partial; with end colostomy and closure of distal segment (Hartmann type procedure)</w:t>
            </w:r>
          </w:p>
        </w:tc>
      </w:tr>
      <w:tr w:rsidR="00517420" w:rsidRPr="00B76006" w14:paraId="3C5FD1A5" w14:textId="77777777" w:rsidTr="00674335">
        <w:trPr>
          <w:trHeight w:val="280"/>
        </w:trPr>
        <w:tc>
          <w:tcPr>
            <w:tcW w:w="1432" w:type="dxa"/>
            <w:noWrap/>
          </w:tcPr>
          <w:p w14:paraId="69653CA1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44</w:t>
            </w:r>
          </w:p>
        </w:tc>
        <w:tc>
          <w:tcPr>
            <w:tcW w:w="7328" w:type="dxa"/>
            <w:noWrap/>
          </w:tcPr>
          <w:p w14:paraId="6BD3EE09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Colectomy, partial; with resection, with colostomy or ileostomy and creation of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mucofistula</w:t>
            </w:r>
            <w:proofErr w:type="spellEnd"/>
          </w:p>
        </w:tc>
      </w:tr>
      <w:tr w:rsidR="00517420" w:rsidRPr="00B76006" w14:paraId="6A82E6D7" w14:textId="77777777" w:rsidTr="00674335">
        <w:trPr>
          <w:trHeight w:val="280"/>
        </w:trPr>
        <w:tc>
          <w:tcPr>
            <w:tcW w:w="1432" w:type="dxa"/>
            <w:noWrap/>
          </w:tcPr>
          <w:p w14:paraId="42FA82E1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47</w:t>
            </w:r>
          </w:p>
        </w:tc>
        <w:tc>
          <w:tcPr>
            <w:tcW w:w="7328" w:type="dxa"/>
            <w:noWrap/>
          </w:tcPr>
          <w:p w14:paraId="1F7BC6B6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Colectomy, partial; abdominal and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transanal</w:t>
            </w:r>
            <w:proofErr w:type="spellEnd"/>
            <w:r w:rsidRPr="00B76006">
              <w:rPr>
                <w:rFonts w:eastAsia="Times New Roman" w:cs="Arial"/>
                <w:sz w:val="20"/>
                <w:szCs w:val="20"/>
              </w:rPr>
              <w:t xml:space="preserve"> approach</w:t>
            </w:r>
          </w:p>
        </w:tc>
      </w:tr>
      <w:tr w:rsidR="00517420" w:rsidRPr="00B76006" w14:paraId="10F75F8B" w14:textId="77777777" w:rsidTr="00674335">
        <w:trPr>
          <w:trHeight w:val="280"/>
        </w:trPr>
        <w:tc>
          <w:tcPr>
            <w:tcW w:w="1432" w:type="dxa"/>
            <w:noWrap/>
          </w:tcPr>
          <w:p w14:paraId="3ADEC52F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50</w:t>
            </w:r>
          </w:p>
        </w:tc>
        <w:tc>
          <w:tcPr>
            <w:tcW w:w="7328" w:type="dxa"/>
            <w:noWrap/>
          </w:tcPr>
          <w:p w14:paraId="0F3F7850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Colectomy, total, abdominal, without proctectomy; with ileostomy or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ileoproctostomy</w:t>
            </w:r>
            <w:proofErr w:type="spellEnd"/>
          </w:p>
        </w:tc>
      </w:tr>
      <w:tr w:rsidR="00517420" w:rsidRPr="00B76006" w14:paraId="11EFA48C" w14:textId="77777777" w:rsidTr="00674335">
        <w:trPr>
          <w:trHeight w:val="280"/>
        </w:trPr>
        <w:tc>
          <w:tcPr>
            <w:tcW w:w="1432" w:type="dxa"/>
            <w:noWrap/>
          </w:tcPr>
          <w:p w14:paraId="7D192019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55</w:t>
            </w:r>
          </w:p>
        </w:tc>
        <w:tc>
          <w:tcPr>
            <w:tcW w:w="7328" w:type="dxa"/>
            <w:noWrap/>
          </w:tcPr>
          <w:p w14:paraId="47F15FA9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Colectomy, total, abdominal, with proctectomy; with ileostomy</w:t>
            </w:r>
          </w:p>
        </w:tc>
      </w:tr>
      <w:tr w:rsidR="00517420" w:rsidRPr="00B76006" w14:paraId="007DAD25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318853A5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160</w:t>
            </w:r>
          </w:p>
        </w:tc>
        <w:tc>
          <w:tcPr>
            <w:tcW w:w="7328" w:type="dxa"/>
            <w:noWrap/>
            <w:hideMark/>
          </w:tcPr>
          <w:p w14:paraId="55FDB10A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Colectomy, partial, with removal of terminal ileum with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ileocolostomy</w:t>
            </w:r>
            <w:proofErr w:type="spellEnd"/>
          </w:p>
        </w:tc>
      </w:tr>
      <w:tr w:rsidR="00517420" w:rsidRPr="00B76006" w14:paraId="09F2F18D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7068161E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02</w:t>
            </w:r>
          </w:p>
        </w:tc>
        <w:tc>
          <w:tcPr>
            <w:tcW w:w="7328" w:type="dxa"/>
            <w:noWrap/>
            <w:hideMark/>
          </w:tcPr>
          <w:p w14:paraId="64256725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enterectomy, resection of small intestine, single resection and anastomosis</w:t>
            </w:r>
          </w:p>
        </w:tc>
      </w:tr>
      <w:tr w:rsidR="00517420" w:rsidRPr="00B76006" w14:paraId="7E56A708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48297268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03</w:t>
            </w:r>
          </w:p>
        </w:tc>
        <w:tc>
          <w:tcPr>
            <w:tcW w:w="7328" w:type="dxa"/>
            <w:noWrap/>
            <w:hideMark/>
          </w:tcPr>
          <w:p w14:paraId="7916E4DB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each additional small intestine resection and anastomosis (List separately in addition to code for primary procedure)</w:t>
            </w:r>
          </w:p>
        </w:tc>
      </w:tr>
      <w:tr w:rsidR="00517420" w:rsidRPr="00B76006" w14:paraId="7B2C03B9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5D52D950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04</w:t>
            </w:r>
          </w:p>
        </w:tc>
        <w:tc>
          <w:tcPr>
            <w:tcW w:w="7328" w:type="dxa"/>
            <w:noWrap/>
            <w:hideMark/>
          </w:tcPr>
          <w:p w14:paraId="4E67B232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colectomy, partial, with anastomosis</w:t>
            </w:r>
          </w:p>
        </w:tc>
      </w:tr>
      <w:tr w:rsidR="00517420" w:rsidRPr="00B76006" w14:paraId="1E4B2228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6297CF0F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05</w:t>
            </w:r>
          </w:p>
        </w:tc>
        <w:tc>
          <w:tcPr>
            <w:tcW w:w="7328" w:type="dxa"/>
            <w:noWrap/>
            <w:hideMark/>
          </w:tcPr>
          <w:p w14:paraId="74EF6037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Laparoscopy, surgical; colectomy, partial, with removal of terminal ileum with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ileocolostomy</w:t>
            </w:r>
            <w:proofErr w:type="spellEnd"/>
          </w:p>
        </w:tc>
      </w:tr>
      <w:tr w:rsidR="00517420" w:rsidRPr="00B76006" w14:paraId="60C32543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436A1BE4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06</w:t>
            </w:r>
          </w:p>
        </w:tc>
        <w:tc>
          <w:tcPr>
            <w:tcW w:w="7328" w:type="dxa"/>
            <w:noWrap/>
            <w:hideMark/>
          </w:tcPr>
          <w:p w14:paraId="58BCDEFB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colectomy, partial, with end colostomy and closure of distal segment (Hartmann type procedure)</w:t>
            </w:r>
          </w:p>
        </w:tc>
      </w:tr>
      <w:tr w:rsidR="00517420" w:rsidRPr="00B76006" w14:paraId="4765F306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397972A0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10</w:t>
            </w:r>
          </w:p>
        </w:tc>
        <w:tc>
          <w:tcPr>
            <w:tcW w:w="7328" w:type="dxa"/>
            <w:noWrap/>
            <w:hideMark/>
          </w:tcPr>
          <w:p w14:paraId="032F4490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Laparoscopy, surgical; colectomy, total, abdominal, without proctectomy, with ileostomy or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ileoproctostomy</w:t>
            </w:r>
            <w:proofErr w:type="spellEnd"/>
          </w:p>
        </w:tc>
      </w:tr>
      <w:tr w:rsidR="00517420" w:rsidRPr="00B76006" w14:paraId="68F0C71E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2D28F531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4212</w:t>
            </w:r>
          </w:p>
        </w:tc>
        <w:tc>
          <w:tcPr>
            <w:tcW w:w="7328" w:type="dxa"/>
            <w:noWrap/>
            <w:hideMark/>
          </w:tcPr>
          <w:p w14:paraId="17531246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colectomy, total, abdominal, with proctectomy, with ileostomy</w:t>
            </w:r>
          </w:p>
        </w:tc>
      </w:tr>
      <w:tr w:rsidR="00517420" w:rsidRPr="00B76006" w14:paraId="7BB5332E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7813B2DF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10</w:t>
            </w:r>
          </w:p>
        </w:tc>
        <w:tc>
          <w:tcPr>
            <w:tcW w:w="7328" w:type="dxa"/>
            <w:noWrap/>
            <w:hideMark/>
          </w:tcPr>
          <w:p w14:paraId="26C20136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Proctectomy; complete, combined abdominoperineal, with colostomy</w:t>
            </w:r>
          </w:p>
        </w:tc>
      </w:tr>
      <w:tr w:rsidR="00517420" w:rsidRPr="00B76006" w14:paraId="5BF5E1E5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71795F3F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11</w:t>
            </w:r>
          </w:p>
        </w:tc>
        <w:tc>
          <w:tcPr>
            <w:tcW w:w="7328" w:type="dxa"/>
            <w:noWrap/>
            <w:hideMark/>
          </w:tcPr>
          <w:p w14:paraId="5847F7AF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Proctectomy; partial resection of rectum, transabdominal approach</w:t>
            </w:r>
          </w:p>
        </w:tc>
      </w:tr>
      <w:tr w:rsidR="00517420" w:rsidRPr="00B76006" w14:paraId="1E1C8865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02E7E88F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12</w:t>
            </w:r>
          </w:p>
        </w:tc>
        <w:tc>
          <w:tcPr>
            <w:tcW w:w="7328" w:type="dxa"/>
            <w:noWrap/>
            <w:hideMark/>
          </w:tcPr>
          <w:p w14:paraId="15D16BAD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Proctectomy, combined abdominoperineal, pull-through procedure (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eg</w:t>
            </w:r>
            <w:proofErr w:type="spellEnd"/>
            <w:r w:rsidRPr="00B76006">
              <w:rPr>
                <w:rFonts w:eastAsia="Times New Roman" w:cs="Arial"/>
                <w:sz w:val="20"/>
                <w:szCs w:val="20"/>
              </w:rPr>
              <w:t xml:space="preserve">,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colo</w:t>
            </w:r>
            <w:proofErr w:type="spellEnd"/>
            <w:r w:rsidRPr="00B76006">
              <w:rPr>
                <w:rFonts w:eastAsia="Times New Roman" w:cs="Arial"/>
                <w:sz w:val="20"/>
                <w:szCs w:val="20"/>
              </w:rPr>
              <w:t>-anal anastomosis)</w:t>
            </w:r>
          </w:p>
        </w:tc>
      </w:tr>
      <w:tr w:rsidR="00517420" w:rsidRPr="00B76006" w14:paraId="53207530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47A94C2E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14</w:t>
            </w:r>
          </w:p>
        </w:tc>
        <w:tc>
          <w:tcPr>
            <w:tcW w:w="7328" w:type="dxa"/>
            <w:noWrap/>
            <w:hideMark/>
          </w:tcPr>
          <w:p w14:paraId="44DC511C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Proctectomy, partial, with anastomosis; abdominal and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transsacral</w:t>
            </w:r>
            <w:proofErr w:type="spellEnd"/>
            <w:r w:rsidRPr="00B76006">
              <w:rPr>
                <w:rFonts w:eastAsia="Times New Roman" w:cs="Arial"/>
                <w:sz w:val="20"/>
                <w:szCs w:val="20"/>
              </w:rPr>
              <w:t xml:space="preserve"> approach</w:t>
            </w:r>
          </w:p>
        </w:tc>
      </w:tr>
      <w:tr w:rsidR="00517420" w:rsidRPr="00B76006" w14:paraId="0D9EF652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1F3CA05C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16</w:t>
            </w:r>
          </w:p>
        </w:tc>
        <w:tc>
          <w:tcPr>
            <w:tcW w:w="7328" w:type="dxa"/>
            <w:noWrap/>
            <w:hideMark/>
          </w:tcPr>
          <w:p w14:paraId="73E0AECD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 xml:space="preserve">Proctectomy, partial, with anastomosis; </w:t>
            </w:r>
            <w:proofErr w:type="spellStart"/>
            <w:r w:rsidRPr="00B76006">
              <w:rPr>
                <w:rFonts w:eastAsia="Times New Roman" w:cs="Arial"/>
                <w:sz w:val="20"/>
                <w:szCs w:val="20"/>
              </w:rPr>
              <w:t>transsacral</w:t>
            </w:r>
            <w:proofErr w:type="spellEnd"/>
            <w:r w:rsidRPr="00B76006">
              <w:rPr>
                <w:rFonts w:eastAsia="Times New Roman" w:cs="Arial"/>
                <w:sz w:val="20"/>
                <w:szCs w:val="20"/>
              </w:rPr>
              <w:t xml:space="preserve"> approach only (Kraske type)</w:t>
            </w:r>
          </w:p>
        </w:tc>
      </w:tr>
      <w:tr w:rsidR="00517420" w:rsidRPr="00B76006" w14:paraId="58046B8D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265C6768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123</w:t>
            </w:r>
          </w:p>
        </w:tc>
        <w:tc>
          <w:tcPr>
            <w:tcW w:w="7328" w:type="dxa"/>
            <w:noWrap/>
            <w:hideMark/>
          </w:tcPr>
          <w:p w14:paraId="41F7BC6D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Proctectomy, partial, without anastomosis, perineal approach</w:t>
            </w:r>
          </w:p>
        </w:tc>
      </w:tr>
      <w:tr w:rsidR="00517420" w:rsidRPr="00B76006" w14:paraId="50D0B9CD" w14:textId="77777777" w:rsidTr="00674335">
        <w:trPr>
          <w:trHeight w:val="280"/>
        </w:trPr>
        <w:tc>
          <w:tcPr>
            <w:tcW w:w="1432" w:type="dxa"/>
            <w:noWrap/>
            <w:hideMark/>
          </w:tcPr>
          <w:p w14:paraId="3C9EE4C7" w14:textId="77777777" w:rsidR="00517420" w:rsidRPr="00B76006" w:rsidRDefault="00517420" w:rsidP="004426A3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45395</w:t>
            </w:r>
          </w:p>
        </w:tc>
        <w:tc>
          <w:tcPr>
            <w:tcW w:w="7328" w:type="dxa"/>
            <w:noWrap/>
            <w:hideMark/>
          </w:tcPr>
          <w:p w14:paraId="36BB76FE" w14:textId="77777777" w:rsidR="00517420" w:rsidRPr="00B76006" w:rsidRDefault="00517420" w:rsidP="004426A3">
            <w:pPr>
              <w:rPr>
                <w:rFonts w:eastAsia="Times New Roman" w:cs="Arial"/>
                <w:sz w:val="20"/>
                <w:szCs w:val="20"/>
              </w:rPr>
            </w:pPr>
            <w:r w:rsidRPr="00B76006">
              <w:rPr>
                <w:rFonts w:eastAsia="Times New Roman" w:cs="Arial"/>
                <w:sz w:val="20"/>
                <w:szCs w:val="20"/>
              </w:rPr>
              <w:t>Laparoscopy, surgical; proctectomy, complete, combined abdominoperineal, with colostomy</w:t>
            </w:r>
          </w:p>
        </w:tc>
      </w:tr>
    </w:tbl>
    <w:p w14:paraId="5F350F32" w14:textId="77777777" w:rsidR="00517420" w:rsidRPr="00B76006" w:rsidRDefault="00517420" w:rsidP="00164D47">
      <w:pPr>
        <w:pStyle w:val="NoSpacing"/>
        <w:rPr>
          <w:b/>
          <w:bCs/>
        </w:rPr>
      </w:pPr>
    </w:p>
    <w:p w14:paraId="18644730" w14:textId="77777777" w:rsidR="00517420" w:rsidRPr="00B76006" w:rsidRDefault="00517420" w:rsidP="00164D47">
      <w:pPr>
        <w:pStyle w:val="NoSpacing"/>
        <w:rPr>
          <w:b/>
          <w:bCs/>
        </w:rPr>
      </w:pPr>
    </w:p>
    <w:p w14:paraId="6488F2A9" w14:textId="2135C23E" w:rsidR="00164D47" w:rsidRPr="00B76006" w:rsidRDefault="00E529F8" w:rsidP="00164D47">
      <w:pPr>
        <w:pStyle w:val="NoSpacing"/>
        <w:rPr>
          <w:b/>
          <w:bCs/>
        </w:rPr>
      </w:pPr>
      <w:r w:rsidRPr="00B76006">
        <w:rPr>
          <w:b/>
          <w:bCs/>
        </w:rPr>
        <w:t>Preoperative</w:t>
      </w:r>
      <w:r w:rsidR="006355FB" w:rsidRPr="00B76006">
        <w:rPr>
          <w:b/>
          <w:bCs/>
        </w:rPr>
        <w:t>, Intraoperative, and Postoperative</w:t>
      </w:r>
      <w:r w:rsidRPr="00B76006">
        <w:rPr>
          <w:b/>
          <w:bCs/>
        </w:rPr>
        <w:t xml:space="preserve"> </w:t>
      </w:r>
      <w:r w:rsidR="00164D47" w:rsidRPr="00B76006">
        <w:rPr>
          <w:b/>
          <w:bCs/>
        </w:rPr>
        <w:t>Characteristics</w:t>
      </w:r>
    </w:p>
    <w:p w14:paraId="73253E77" w14:textId="1DAC3E51" w:rsidR="004A2ADD" w:rsidRPr="00B76006" w:rsidRDefault="00B63480" w:rsidP="00D1653B">
      <w:pPr>
        <w:pStyle w:val="NoSpacing"/>
      </w:pPr>
      <w:r w:rsidRPr="00B76006">
        <w:t xml:space="preserve">In the Crohn’s-related bowel resection analysis, Supplementary </w:t>
      </w:r>
      <w:r w:rsidR="00206E82" w:rsidRPr="00B76006">
        <w:t xml:space="preserve">Table </w:t>
      </w:r>
      <w:r w:rsidRPr="00B76006">
        <w:t xml:space="preserve">2 depicts preoperative clinical characteristics </w:t>
      </w:r>
      <w:r w:rsidR="006355FB" w:rsidRPr="00B76006">
        <w:t xml:space="preserve">when stratified by whether the patient achieved the Patient Acceptable Symptom State (PASS) at any point during postoperative follow-up. Supplementary </w:t>
      </w:r>
      <w:r w:rsidR="00206E82" w:rsidRPr="00B76006">
        <w:t>T</w:t>
      </w:r>
      <w:r w:rsidR="006355FB" w:rsidRPr="00B76006">
        <w:t xml:space="preserve">able 3 shows </w:t>
      </w:r>
      <w:r w:rsidR="001258D6" w:rsidRPr="00B76006">
        <w:t>operative and postoperative characteristics.</w:t>
      </w:r>
      <w:r w:rsidR="006355FB" w:rsidRPr="00B76006">
        <w:t xml:space="preserve"> </w:t>
      </w:r>
      <w:r w:rsidR="00B00AB0" w:rsidRPr="00B76006">
        <w:t xml:space="preserve">Concurrent steroid, immunomodulator, or biologic use referred to active prescriptions within 30 days </w:t>
      </w:r>
      <w:r w:rsidR="006B488D" w:rsidRPr="00B76006">
        <w:t>of the encounter</w:t>
      </w:r>
      <w:r w:rsidR="00B00AB0" w:rsidRPr="00B76006">
        <w:t xml:space="preserve"> for the following medications: </w:t>
      </w:r>
      <w:r w:rsidR="00D1653B" w:rsidRPr="00B76006">
        <w:t xml:space="preserve">prednisone, prednisolone, methylprednisolone, budesonide, infliximab, adalimumab, golimumab, certolizumab, vedolizumab, </w:t>
      </w:r>
      <w:proofErr w:type="spellStart"/>
      <w:r w:rsidR="00D1653B" w:rsidRPr="00B76006">
        <w:t>ustekinumab</w:t>
      </w:r>
      <w:proofErr w:type="spellEnd"/>
      <w:r w:rsidR="00D1653B" w:rsidRPr="00B76006">
        <w:t>, azathioprine, methotrexate, or cyclosporine</w:t>
      </w:r>
      <w:r w:rsidR="006B488D" w:rsidRPr="00B76006">
        <w:t>.</w:t>
      </w:r>
    </w:p>
    <w:p w14:paraId="3179C881" w14:textId="77777777" w:rsidR="004A2ADD" w:rsidRPr="00B76006" w:rsidRDefault="004A2ADD" w:rsidP="00D105DA">
      <w:pPr>
        <w:pStyle w:val="NoSpacing"/>
      </w:pPr>
    </w:p>
    <w:p w14:paraId="276B903B" w14:textId="6BDAF18A" w:rsidR="00164D47" w:rsidRPr="00B76006" w:rsidRDefault="003F43BA" w:rsidP="00D105DA">
      <w:pPr>
        <w:pStyle w:val="NoSpacing"/>
      </w:pPr>
      <w:r w:rsidRPr="00B76006">
        <w:lastRenderedPageBreak/>
        <w:t xml:space="preserve">Patients </w:t>
      </w:r>
      <w:r w:rsidR="00A40FAE" w:rsidRPr="00B76006">
        <w:t xml:space="preserve">can </w:t>
      </w:r>
      <w:r w:rsidRPr="00B76006">
        <w:t xml:space="preserve">complete </w:t>
      </w:r>
      <w:r w:rsidR="00B31902" w:rsidRPr="00B76006">
        <w:t>pre-visit questionnaires</w:t>
      </w:r>
      <w:r w:rsidRPr="00B76006">
        <w:t xml:space="preserve"> through the electronic patient portal</w:t>
      </w:r>
      <w:r w:rsidR="00A40FAE" w:rsidRPr="00B76006">
        <w:t xml:space="preserve"> or </w:t>
      </w:r>
      <w:r w:rsidR="00B31902" w:rsidRPr="00B76006">
        <w:t>while in the waiting room for their clinic visit. In our cohort, q</w:t>
      </w:r>
      <w:r w:rsidR="00D105DA" w:rsidRPr="00B76006">
        <w:t xml:space="preserve">uestionnaires were completed through the electronic patient portal </w:t>
      </w:r>
      <w:r w:rsidR="00B31902" w:rsidRPr="00B76006">
        <w:t xml:space="preserve">in </w:t>
      </w:r>
      <w:r w:rsidR="00D105DA" w:rsidRPr="00B76006">
        <w:t>93% of patients. Median (IQR) scores among patients who completed the questionnaire in clinic were 51 (</w:t>
      </w:r>
      <w:r w:rsidR="00DC594D" w:rsidRPr="00B76006">
        <w:t xml:space="preserve">33, </w:t>
      </w:r>
      <w:r w:rsidR="000F609C" w:rsidRPr="00B76006">
        <w:t>69</w:t>
      </w:r>
      <w:r w:rsidR="00D105DA" w:rsidRPr="00B76006">
        <w:t>) compared to 58 (</w:t>
      </w:r>
      <w:r w:rsidR="000F609C" w:rsidRPr="00B76006">
        <w:t>4</w:t>
      </w:r>
      <w:r w:rsidR="00D105DA" w:rsidRPr="00B76006">
        <w:t>4</w:t>
      </w:r>
      <w:r w:rsidR="000F609C" w:rsidRPr="00B76006">
        <w:t>, 72</w:t>
      </w:r>
      <w:r w:rsidR="00D105DA" w:rsidRPr="00B76006">
        <w:t>) among those who completed the questionnaire via the electronic portal.</w:t>
      </w:r>
    </w:p>
    <w:p w14:paraId="378B4257" w14:textId="77777777" w:rsidR="00EB3FEA" w:rsidRPr="00B76006" w:rsidRDefault="00EB3FEA" w:rsidP="00164D47"/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4553"/>
        <w:gridCol w:w="2551"/>
        <w:gridCol w:w="2256"/>
      </w:tblGrid>
      <w:tr w:rsidR="005B0BE5" w:rsidRPr="00B76006" w14:paraId="3C62B915" w14:textId="77777777" w:rsidTr="00F0083D">
        <w:tc>
          <w:tcPr>
            <w:tcW w:w="9360" w:type="dxa"/>
            <w:gridSpan w:val="3"/>
          </w:tcPr>
          <w:p w14:paraId="40693090" w14:textId="77777777" w:rsidR="00EB3FEA" w:rsidRPr="00B76006" w:rsidRDefault="005B0BE5" w:rsidP="00674335">
            <w:r w:rsidRPr="00B76006">
              <w:t xml:space="preserve">Supplementary Table 2: </w:t>
            </w:r>
            <w:r w:rsidR="00EB3FEA" w:rsidRPr="00B76006">
              <w:t xml:space="preserve">Crohn’s-related bowel resection </w:t>
            </w:r>
            <w:r w:rsidR="00674335" w:rsidRPr="00B76006">
              <w:t>preoperative characteristics</w:t>
            </w:r>
          </w:p>
          <w:p w14:paraId="366784E9" w14:textId="698789A8" w:rsidR="00674335" w:rsidRPr="00B76006" w:rsidRDefault="00674335" w:rsidP="00674335"/>
        </w:tc>
      </w:tr>
      <w:tr w:rsidR="005B0BE5" w:rsidRPr="00B76006" w14:paraId="14CF8ABE" w14:textId="77777777" w:rsidTr="00F0083D">
        <w:tc>
          <w:tcPr>
            <w:tcW w:w="4624" w:type="dxa"/>
            <w:hideMark/>
          </w:tcPr>
          <w:p w14:paraId="09AFACFE" w14:textId="279B194F" w:rsidR="005B0BE5" w:rsidRPr="00B76006" w:rsidRDefault="005B0BE5" w:rsidP="005B0BE5">
            <w:pPr>
              <w:spacing w:line="259" w:lineRule="auto"/>
            </w:pPr>
            <w:r w:rsidRPr="00B76006">
              <w:rPr>
                <w:b/>
                <w:bCs/>
              </w:rPr>
              <w:t>Characteristic</w:t>
            </w:r>
          </w:p>
        </w:tc>
        <w:tc>
          <w:tcPr>
            <w:tcW w:w="2574" w:type="dxa"/>
            <w:hideMark/>
          </w:tcPr>
          <w:p w14:paraId="338C4A2A" w14:textId="747CDC51" w:rsidR="005B0BE5" w:rsidRPr="00B76006" w:rsidRDefault="005B0BE5" w:rsidP="00EB3FEA">
            <w:pPr>
              <w:spacing w:line="259" w:lineRule="auto"/>
              <w:jc w:val="center"/>
            </w:pPr>
            <w:r w:rsidRPr="00B76006">
              <w:rPr>
                <w:b/>
                <w:bCs/>
              </w:rPr>
              <w:t>PASS Not Achieved</w:t>
            </w:r>
            <w:r w:rsidRPr="00B76006">
              <w:br/>
              <w:t>N = 61</w:t>
            </w:r>
          </w:p>
        </w:tc>
        <w:tc>
          <w:tcPr>
            <w:tcW w:w="0" w:type="auto"/>
            <w:hideMark/>
          </w:tcPr>
          <w:p w14:paraId="28060873" w14:textId="751D1206" w:rsidR="005B0BE5" w:rsidRPr="00B76006" w:rsidRDefault="005B0BE5" w:rsidP="00EB3FEA">
            <w:pPr>
              <w:spacing w:line="259" w:lineRule="auto"/>
              <w:jc w:val="center"/>
            </w:pPr>
            <w:r w:rsidRPr="00B76006">
              <w:rPr>
                <w:b/>
                <w:bCs/>
              </w:rPr>
              <w:t>PASS Achieved</w:t>
            </w:r>
            <w:r w:rsidRPr="00B76006">
              <w:br/>
              <w:t>N = 154</w:t>
            </w:r>
          </w:p>
        </w:tc>
      </w:tr>
      <w:tr w:rsidR="005B0BE5" w:rsidRPr="00B76006" w14:paraId="048E0472" w14:textId="77777777" w:rsidTr="00F0083D">
        <w:tc>
          <w:tcPr>
            <w:tcW w:w="4624" w:type="dxa"/>
            <w:hideMark/>
          </w:tcPr>
          <w:p w14:paraId="790A4DBF" w14:textId="77777777" w:rsidR="005B0BE5" w:rsidRPr="00B76006" w:rsidRDefault="005B0BE5" w:rsidP="005B0BE5">
            <w:pPr>
              <w:spacing w:line="259" w:lineRule="auto"/>
            </w:pPr>
            <w:r w:rsidRPr="00B76006">
              <w:t>Age (years)</w:t>
            </w:r>
          </w:p>
        </w:tc>
        <w:tc>
          <w:tcPr>
            <w:tcW w:w="2574" w:type="dxa"/>
            <w:hideMark/>
          </w:tcPr>
          <w:p w14:paraId="1B559778" w14:textId="77777777" w:rsidR="005B0BE5" w:rsidRPr="00B76006" w:rsidRDefault="005B0BE5" w:rsidP="005B0BE5">
            <w:pPr>
              <w:spacing w:line="259" w:lineRule="auto"/>
            </w:pPr>
            <w:r w:rsidRPr="00B76006">
              <w:t>41.0 (30.0, 50.0)</w:t>
            </w:r>
          </w:p>
        </w:tc>
        <w:tc>
          <w:tcPr>
            <w:tcW w:w="0" w:type="auto"/>
            <w:hideMark/>
          </w:tcPr>
          <w:p w14:paraId="3DA08C78" w14:textId="77777777" w:rsidR="005B0BE5" w:rsidRPr="00B76006" w:rsidRDefault="005B0BE5" w:rsidP="005B0BE5">
            <w:pPr>
              <w:spacing w:line="259" w:lineRule="auto"/>
            </w:pPr>
            <w:r w:rsidRPr="00B76006">
              <w:t>38.5 (28.0, 50.0)</w:t>
            </w:r>
          </w:p>
        </w:tc>
      </w:tr>
      <w:tr w:rsidR="005B0BE5" w:rsidRPr="00B76006" w14:paraId="113BFEAE" w14:textId="77777777" w:rsidTr="00F0083D">
        <w:tc>
          <w:tcPr>
            <w:tcW w:w="4624" w:type="dxa"/>
            <w:hideMark/>
          </w:tcPr>
          <w:p w14:paraId="574D3133" w14:textId="77777777" w:rsidR="005B0BE5" w:rsidRPr="00B76006" w:rsidRDefault="005B0BE5" w:rsidP="005B0BE5">
            <w:pPr>
              <w:spacing w:line="259" w:lineRule="auto"/>
            </w:pPr>
            <w:r w:rsidRPr="00B76006">
              <w:t>Sex</w:t>
            </w:r>
          </w:p>
        </w:tc>
        <w:tc>
          <w:tcPr>
            <w:tcW w:w="2574" w:type="dxa"/>
            <w:hideMark/>
          </w:tcPr>
          <w:p w14:paraId="47655CAD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16A128F3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1CE47E8E" w14:textId="77777777" w:rsidTr="00F0083D">
        <w:tc>
          <w:tcPr>
            <w:tcW w:w="4624" w:type="dxa"/>
            <w:hideMark/>
          </w:tcPr>
          <w:p w14:paraId="45A6226A" w14:textId="77777777" w:rsidR="005B0BE5" w:rsidRPr="00B76006" w:rsidRDefault="005B0BE5" w:rsidP="005B0BE5">
            <w:pPr>
              <w:spacing w:line="259" w:lineRule="auto"/>
            </w:pPr>
            <w:r w:rsidRPr="00B76006">
              <w:t>    Female</w:t>
            </w:r>
          </w:p>
        </w:tc>
        <w:tc>
          <w:tcPr>
            <w:tcW w:w="2574" w:type="dxa"/>
            <w:hideMark/>
          </w:tcPr>
          <w:p w14:paraId="1183281C" w14:textId="77777777" w:rsidR="005B0BE5" w:rsidRPr="00B76006" w:rsidRDefault="005B0BE5" w:rsidP="005B0BE5">
            <w:pPr>
              <w:spacing w:line="259" w:lineRule="auto"/>
            </w:pPr>
            <w:r w:rsidRPr="00B76006">
              <w:t>36 (59%)</w:t>
            </w:r>
          </w:p>
        </w:tc>
        <w:tc>
          <w:tcPr>
            <w:tcW w:w="0" w:type="auto"/>
            <w:hideMark/>
          </w:tcPr>
          <w:p w14:paraId="6FA6675A" w14:textId="77777777" w:rsidR="005B0BE5" w:rsidRPr="00B76006" w:rsidRDefault="005B0BE5" w:rsidP="005B0BE5">
            <w:pPr>
              <w:spacing w:line="259" w:lineRule="auto"/>
            </w:pPr>
            <w:r w:rsidRPr="00B76006">
              <w:t>73 (47%)</w:t>
            </w:r>
          </w:p>
        </w:tc>
      </w:tr>
      <w:tr w:rsidR="005B0BE5" w:rsidRPr="00B76006" w14:paraId="3E1EB0A5" w14:textId="77777777" w:rsidTr="00F0083D">
        <w:tc>
          <w:tcPr>
            <w:tcW w:w="4624" w:type="dxa"/>
            <w:hideMark/>
          </w:tcPr>
          <w:p w14:paraId="04D7C603" w14:textId="77777777" w:rsidR="005B0BE5" w:rsidRPr="00B76006" w:rsidRDefault="005B0BE5" w:rsidP="005B0BE5">
            <w:pPr>
              <w:spacing w:line="259" w:lineRule="auto"/>
            </w:pPr>
            <w:r w:rsidRPr="00B76006">
              <w:t>    Male</w:t>
            </w:r>
          </w:p>
        </w:tc>
        <w:tc>
          <w:tcPr>
            <w:tcW w:w="2574" w:type="dxa"/>
            <w:hideMark/>
          </w:tcPr>
          <w:p w14:paraId="64D40BF2" w14:textId="77777777" w:rsidR="005B0BE5" w:rsidRPr="00B76006" w:rsidRDefault="005B0BE5" w:rsidP="005B0BE5">
            <w:pPr>
              <w:spacing w:line="259" w:lineRule="auto"/>
            </w:pPr>
            <w:r w:rsidRPr="00B76006">
              <w:t>25 (41%)</w:t>
            </w:r>
          </w:p>
        </w:tc>
        <w:tc>
          <w:tcPr>
            <w:tcW w:w="0" w:type="auto"/>
            <w:hideMark/>
          </w:tcPr>
          <w:p w14:paraId="35DB3F39" w14:textId="77777777" w:rsidR="005B0BE5" w:rsidRPr="00B76006" w:rsidRDefault="005B0BE5" w:rsidP="005B0BE5">
            <w:pPr>
              <w:spacing w:line="259" w:lineRule="auto"/>
            </w:pPr>
            <w:r w:rsidRPr="00B76006">
              <w:t>81 (53%)</w:t>
            </w:r>
          </w:p>
        </w:tc>
      </w:tr>
      <w:tr w:rsidR="005B0BE5" w:rsidRPr="00B76006" w14:paraId="482C619A" w14:textId="77777777" w:rsidTr="00F0083D">
        <w:tc>
          <w:tcPr>
            <w:tcW w:w="4624" w:type="dxa"/>
            <w:hideMark/>
          </w:tcPr>
          <w:p w14:paraId="3A6B6D01" w14:textId="77777777" w:rsidR="005B0BE5" w:rsidRPr="00B76006" w:rsidRDefault="005B0BE5" w:rsidP="005B0BE5">
            <w:pPr>
              <w:spacing w:line="259" w:lineRule="auto"/>
            </w:pPr>
            <w:r w:rsidRPr="00B76006">
              <w:t>Tobacco use</w:t>
            </w:r>
          </w:p>
        </w:tc>
        <w:tc>
          <w:tcPr>
            <w:tcW w:w="2574" w:type="dxa"/>
            <w:hideMark/>
          </w:tcPr>
          <w:p w14:paraId="464188A5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5B23EE24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3D8966A0" w14:textId="77777777" w:rsidTr="00F0083D">
        <w:tc>
          <w:tcPr>
            <w:tcW w:w="4624" w:type="dxa"/>
            <w:hideMark/>
          </w:tcPr>
          <w:p w14:paraId="69A937D2" w14:textId="77777777" w:rsidR="005B0BE5" w:rsidRPr="00B76006" w:rsidRDefault="005B0BE5" w:rsidP="005B0BE5">
            <w:pPr>
              <w:spacing w:line="259" w:lineRule="auto"/>
            </w:pPr>
            <w:r w:rsidRPr="00B76006">
              <w:t>    Current</w:t>
            </w:r>
          </w:p>
        </w:tc>
        <w:tc>
          <w:tcPr>
            <w:tcW w:w="2574" w:type="dxa"/>
            <w:hideMark/>
          </w:tcPr>
          <w:p w14:paraId="1BCF5C31" w14:textId="77777777" w:rsidR="005B0BE5" w:rsidRPr="00B76006" w:rsidRDefault="005B0BE5" w:rsidP="005B0BE5">
            <w:pPr>
              <w:spacing w:line="259" w:lineRule="auto"/>
            </w:pPr>
            <w:r w:rsidRPr="00B76006">
              <w:t>22 (37%)</w:t>
            </w:r>
          </w:p>
        </w:tc>
        <w:tc>
          <w:tcPr>
            <w:tcW w:w="0" w:type="auto"/>
            <w:hideMark/>
          </w:tcPr>
          <w:p w14:paraId="7D1082AA" w14:textId="77777777" w:rsidR="005B0BE5" w:rsidRPr="00B76006" w:rsidRDefault="005B0BE5" w:rsidP="005B0BE5">
            <w:pPr>
              <w:spacing w:line="259" w:lineRule="auto"/>
            </w:pPr>
            <w:r w:rsidRPr="00B76006">
              <w:t>22 (14%)</w:t>
            </w:r>
          </w:p>
        </w:tc>
      </w:tr>
      <w:tr w:rsidR="005B0BE5" w:rsidRPr="00B76006" w14:paraId="46001C7A" w14:textId="77777777" w:rsidTr="00F0083D">
        <w:tc>
          <w:tcPr>
            <w:tcW w:w="4624" w:type="dxa"/>
            <w:hideMark/>
          </w:tcPr>
          <w:p w14:paraId="5B32D467" w14:textId="77777777" w:rsidR="005B0BE5" w:rsidRPr="00B76006" w:rsidRDefault="005B0BE5" w:rsidP="005B0BE5">
            <w:pPr>
              <w:spacing w:line="259" w:lineRule="auto"/>
            </w:pPr>
            <w:r w:rsidRPr="00B76006">
              <w:t>    Prior</w:t>
            </w:r>
          </w:p>
        </w:tc>
        <w:tc>
          <w:tcPr>
            <w:tcW w:w="2574" w:type="dxa"/>
            <w:hideMark/>
          </w:tcPr>
          <w:p w14:paraId="480B49CF" w14:textId="77777777" w:rsidR="005B0BE5" w:rsidRPr="00B76006" w:rsidRDefault="005B0BE5" w:rsidP="005B0BE5">
            <w:pPr>
              <w:spacing w:line="259" w:lineRule="auto"/>
            </w:pPr>
            <w:r w:rsidRPr="00B76006">
              <w:t>10 (17%)</w:t>
            </w:r>
          </w:p>
        </w:tc>
        <w:tc>
          <w:tcPr>
            <w:tcW w:w="0" w:type="auto"/>
            <w:hideMark/>
          </w:tcPr>
          <w:p w14:paraId="741B7498" w14:textId="77777777" w:rsidR="005B0BE5" w:rsidRPr="00B76006" w:rsidRDefault="005B0BE5" w:rsidP="005B0BE5">
            <w:pPr>
              <w:spacing w:line="259" w:lineRule="auto"/>
            </w:pPr>
            <w:r w:rsidRPr="00B76006">
              <w:t>37 (24%)</w:t>
            </w:r>
          </w:p>
        </w:tc>
      </w:tr>
      <w:tr w:rsidR="005B0BE5" w:rsidRPr="00B76006" w14:paraId="70A70F49" w14:textId="77777777" w:rsidTr="00F0083D">
        <w:tc>
          <w:tcPr>
            <w:tcW w:w="4624" w:type="dxa"/>
            <w:hideMark/>
          </w:tcPr>
          <w:p w14:paraId="0D51574E" w14:textId="77777777" w:rsidR="005B0BE5" w:rsidRPr="00B76006" w:rsidRDefault="005B0BE5" w:rsidP="005B0BE5">
            <w:pPr>
              <w:spacing w:line="259" w:lineRule="auto"/>
            </w:pPr>
            <w:r w:rsidRPr="00B76006">
              <w:t>    Never</w:t>
            </w:r>
          </w:p>
        </w:tc>
        <w:tc>
          <w:tcPr>
            <w:tcW w:w="2574" w:type="dxa"/>
            <w:hideMark/>
          </w:tcPr>
          <w:p w14:paraId="048EFCCB" w14:textId="77777777" w:rsidR="005B0BE5" w:rsidRPr="00B76006" w:rsidRDefault="005B0BE5" w:rsidP="005B0BE5">
            <w:pPr>
              <w:spacing w:line="259" w:lineRule="auto"/>
            </w:pPr>
            <w:r w:rsidRPr="00B76006">
              <w:t>27 (46%)</w:t>
            </w:r>
          </w:p>
        </w:tc>
        <w:tc>
          <w:tcPr>
            <w:tcW w:w="0" w:type="auto"/>
            <w:hideMark/>
          </w:tcPr>
          <w:p w14:paraId="7C84A6B9" w14:textId="77777777" w:rsidR="005B0BE5" w:rsidRPr="00B76006" w:rsidRDefault="005B0BE5" w:rsidP="005B0BE5">
            <w:pPr>
              <w:spacing w:line="259" w:lineRule="auto"/>
            </w:pPr>
            <w:r w:rsidRPr="00B76006">
              <w:t>95 (62%)</w:t>
            </w:r>
          </w:p>
        </w:tc>
      </w:tr>
      <w:tr w:rsidR="005B0BE5" w:rsidRPr="00B76006" w14:paraId="6CFF0C32" w14:textId="77777777" w:rsidTr="00F0083D">
        <w:tc>
          <w:tcPr>
            <w:tcW w:w="4624" w:type="dxa"/>
            <w:hideMark/>
          </w:tcPr>
          <w:p w14:paraId="540260E0" w14:textId="77777777" w:rsidR="005B0BE5" w:rsidRPr="00B76006" w:rsidRDefault="005B0BE5" w:rsidP="005B0BE5">
            <w:pPr>
              <w:spacing w:line="259" w:lineRule="auto"/>
            </w:pPr>
            <w:r w:rsidRPr="00B76006">
              <w:t>Insurance</w:t>
            </w:r>
          </w:p>
        </w:tc>
        <w:tc>
          <w:tcPr>
            <w:tcW w:w="2574" w:type="dxa"/>
            <w:hideMark/>
          </w:tcPr>
          <w:p w14:paraId="7A4B46DD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34EA9627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15F02F0B" w14:textId="77777777" w:rsidTr="00F0083D">
        <w:tc>
          <w:tcPr>
            <w:tcW w:w="4624" w:type="dxa"/>
            <w:hideMark/>
          </w:tcPr>
          <w:p w14:paraId="0F83D25A" w14:textId="77777777" w:rsidR="005B0BE5" w:rsidRPr="00B76006" w:rsidRDefault="005B0BE5" w:rsidP="005B0BE5">
            <w:pPr>
              <w:spacing w:line="259" w:lineRule="auto"/>
            </w:pPr>
            <w:r w:rsidRPr="00B76006">
              <w:t>    Private</w:t>
            </w:r>
          </w:p>
        </w:tc>
        <w:tc>
          <w:tcPr>
            <w:tcW w:w="2574" w:type="dxa"/>
            <w:hideMark/>
          </w:tcPr>
          <w:p w14:paraId="4F2987A8" w14:textId="77777777" w:rsidR="005B0BE5" w:rsidRPr="00B76006" w:rsidRDefault="005B0BE5" w:rsidP="005B0BE5">
            <w:pPr>
              <w:spacing w:line="259" w:lineRule="auto"/>
            </w:pPr>
            <w:r w:rsidRPr="00B76006">
              <w:t>31 (51%)</w:t>
            </w:r>
          </w:p>
        </w:tc>
        <w:tc>
          <w:tcPr>
            <w:tcW w:w="0" w:type="auto"/>
            <w:hideMark/>
          </w:tcPr>
          <w:p w14:paraId="07462462" w14:textId="77777777" w:rsidR="005B0BE5" w:rsidRPr="00B76006" w:rsidRDefault="005B0BE5" w:rsidP="005B0BE5">
            <w:pPr>
              <w:spacing w:line="259" w:lineRule="auto"/>
            </w:pPr>
            <w:r w:rsidRPr="00B76006">
              <w:t>95 (62%)</w:t>
            </w:r>
          </w:p>
        </w:tc>
      </w:tr>
      <w:tr w:rsidR="005B0BE5" w:rsidRPr="00B76006" w14:paraId="41D8BFFD" w14:textId="77777777" w:rsidTr="00F0083D">
        <w:tc>
          <w:tcPr>
            <w:tcW w:w="4624" w:type="dxa"/>
            <w:hideMark/>
          </w:tcPr>
          <w:p w14:paraId="3A496AE6" w14:textId="77777777" w:rsidR="005B0BE5" w:rsidRPr="00B76006" w:rsidRDefault="005B0BE5" w:rsidP="005B0BE5">
            <w:pPr>
              <w:spacing w:line="259" w:lineRule="auto"/>
            </w:pPr>
            <w:r w:rsidRPr="00B76006">
              <w:t>    Government</w:t>
            </w:r>
          </w:p>
        </w:tc>
        <w:tc>
          <w:tcPr>
            <w:tcW w:w="2574" w:type="dxa"/>
            <w:hideMark/>
          </w:tcPr>
          <w:p w14:paraId="2D96D259" w14:textId="77777777" w:rsidR="005B0BE5" w:rsidRPr="00B76006" w:rsidRDefault="005B0BE5" w:rsidP="005B0BE5">
            <w:pPr>
              <w:spacing w:line="259" w:lineRule="auto"/>
            </w:pPr>
            <w:r w:rsidRPr="00B76006">
              <w:t>24 (39%)</w:t>
            </w:r>
          </w:p>
        </w:tc>
        <w:tc>
          <w:tcPr>
            <w:tcW w:w="0" w:type="auto"/>
            <w:hideMark/>
          </w:tcPr>
          <w:p w14:paraId="0E105D2D" w14:textId="77777777" w:rsidR="005B0BE5" w:rsidRPr="00B76006" w:rsidRDefault="005B0BE5" w:rsidP="005B0BE5">
            <w:pPr>
              <w:spacing w:line="259" w:lineRule="auto"/>
            </w:pPr>
            <w:r w:rsidRPr="00B76006">
              <w:t>37 (24%)</w:t>
            </w:r>
          </w:p>
        </w:tc>
      </w:tr>
      <w:tr w:rsidR="005B0BE5" w:rsidRPr="00B76006" w14:paraId="4C52002D" w14:textId="77777777" w:rsidTr="00F0083D">
        <w:tc>
          <w:tcPr>
            <w:tcW w:w="4624" w:type="dxa"/>
            <w:hideMark/>
          </w:tcPr>
          <w:p w14:paraId="334A2CD2" w14:textId="77777777" w:rsidR="005B0BE5" w:rsidRPr="00B76006" w:rsidRDefault="005B0BE5" w:rsidP="005B0BE5">
            <w:pPr>
              <w:spacing w:line="259" w:lineRule="auto"/>
            </w:pPr>
            <w:r w:rsidRPr="00B76006">
              <w:t>    Other</w:t>
            </w:r>
          </w:p>
        </w:tc>
        <w:tc>
          <w:tcPr>
            <w:tcW w:w="2574" w:type="dxa"/>
            <w:hideMark/>
          </w:tcPr>
          <w:p w14:paraId="3FA63AF2" w14:textId="77777777" w:rsidR="005B0BE5" w:rsidRPr="00B76006" w:rsidRDefault="005B0BE5" w:rsidP="005B0BE5">
            <w:pPr>
              <w:spacing w:line="259" w:lineRule="auto"/>
            </w:pPr>
            <w:r w:rsidRPr="00B76006">
              <w:t>6 (9.8%)</w:t>
            </w:r>
          </w:p>
        </w:tc>
        <w:tc>
          <w:tcPr>
            <w:tcW w:w="0" w:type="auto"/>
            <w:hideMark/>
          </w:tcPr>
          <w:p w14:paraId="67303AC4" w14:textId="77777777" w:rsidR="005B0BE5" w:rsidRPr="00B76006" w:rsidRDefault="005B0BE5" w:rsidP="005B0BE5">
            <w:pPr>
              <w:spacing w:line="259" w:lineRule="auto"/>
            </w:pPr>
            <w:r w:rsidRPr="00B76006">
              <w:t>21 (14%)</w:t>
            </w:r>
          </w:p>
        </w:tc>
      </w:tr>
      <w:tr w:rsidR="005B0BE5" w:rsidRPr="00B76006" w14:paraId="0356F113" w14:textId="77777777" w:rsidTr="00F0083D">
        <w:tc>
          <w:tcPr>
            <w:tcW w:w="4624" w:type="dxa"/>
            <w:hideMark/>
          </w:tcPr>
          <w:p w14:paraId="00DD9D83" w14:textId="77777777" w:rsidR="005B0BE5" w:rsidRPr="00B76006" w:rsidRDefault="005B0BE5" w:rsidP="005B0BE5">
            <w:pPr>
              <w:spacing w:line="259" w:lineRule="auto"/>
            </w:pPr>
            <w:r w:rsidRPr="00B76006">
              <w:t>BMI (kg/m2)</w:t>
            </w:r>
          </w:p>
        </w:tc>
        <w:tc>
          <w:tcPr>
            <w:tcW w:w="2574" w:type="dxa"/>
            <w:hideMark/>
          </w:tcPr>
          <w:p w14:paraId="50F051ED" w14:textId="77777777" w:rsidR="005B0BE5" w:rsidRPr="00B76006" w:rsidRDefault="005B0BE5" w:rsidP="005B0BE5">
            <w:pPr>
              <w:spacing w:line="259" w:lineRule="auto"/>
            </w:pPr>
            <w:r w:rsidRPr="00B76006">
              <w:t>26.2 (22.9, 30.0)</w:t>
            </w:r>
          </w:p>
        </w:tc>
        <w:tc>
          <w:tcPr>
            <w:tcW w:w="0" w:type="auto"/>
            <w:hideMark/>
          </w:tcPr>
          <w:p w14:paraId="2E83D8CD" w14:textId="77777777" w:rsidR="005B0BE5" w:rsidRPr="00B76006" w:rsidRDefault="005B0BE5" w:rsidP="005B0BE5">
            <w:pPr>
              <w:spacing w:line="259" w:lineRule="auto"/>
            </w:pPr>
            <w:r w:rsidRPr="00B76006">
              <w:t>24.1 (20.5, 27.8)</w:t>
            </w:r>
          </w:p>
        </w:tc>
      </w:tr>
      <w:tr w:rsidR="005B0BE5" w:rsidRPr="00B76006" w14:paraId="0B6F8CB3" w14:textId="77777777" w:rsidTr="00F0083D">
        <w:tc>
          <w:tcPr>
            <w:tcW w:w="4624" w:type="dxa"/>
            <w:hideMark/>
          </w:tcPr>
          <w:p w14:paraId="396B1F13" w14:textId="77777777" w:rsidR="005B0BE5" w:rsidRPr="00B76006" w:rsidRDefault="005B0BE5" w:rsidP="005B0BE5">
            <w:pPr>
              <w:spacing w:line="259" w:lineRule="auto"/>
            </w:pPr>
            <w:r w:rsidRPr="00B76006">
              <w:t>Disease Pattern</w:t>
            </w:r>
          </w:p>
        </w:tc>
        <w:tc>
          <w:tcPr>
            <w:tcW w:w="2574" w:type="dxa"/>
            <w:hideMark/>
          </w:tcPr>
          <w:p w14:paraId="5D93E614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0DEE86BA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6A7AC57B" w14:textId="77777777" w:rsidTr="00F0083D">
        <w:tc>
          <w:tcPr>
            <w:tcW w:w="4624" w:type="dxa"/>
            <w:hideMark/>
          </w:tcPr>
          <w:p w14:paraId="51755E75" w14:textId="77777777" w:rsidR="005B0BE5" w:rsidRPr="00B76006" w:rsidRDefault="005B0BE5" w:rsidP="005B0BE5">
            <w:pPr>
              <w:spacing w:line="259" w:lineRule="auto"/>
            </w:pPr>
            <w:r w:rsidRPr="00B76006">
              <w:t>    Inflammatory</w:t>
            </w:r>
          </w:p>
        </w:tc>
        <w:tc>
          <w:tcPr>
            <w:tcW w:w="2574" w:type="dxa"/>
            <w:hideMark/>
          </w:tcPr>
          <w:p w14:paraId="1EB58785" w14:textId="77777777" w:rsidR="005B0BE5" w:rsidRPr="00B76006" w:rsidRDefault="005B0BE5" w:rsidP="005B0BE5">
            <w:pPr>
              <w:spacing w:line="259" w:lineRule="auto"/>
            </w:pPr>
            <w:r w:rsidRPr="00B76006">
              <w:t>6 (9.8%)</w:t>
            </w:r>
          </w:p>
        </w:tc>
        <w:tc>
          <w:tcPr>
            <w:tcW w:w="0" w:type="auto"/>
            <w:hideMark/>
          </w:tcPr>
          <w:p w14:paraId="351CCB10" w14:textId="77777777" w:rsidR="005B0BE5" w:rsidRPr="00B76006" w:rsidRDefault="005B0BE5" w:rsidP="005B0BE5">
            <w:pPr>
              <w:spacing w:line="259" w:lineRule="auto"/>
            </w:pPr>
            <w:r w:rsidRPr="00B76006">
              <w:t>27 (18%)</w:t>
            </w:r>
          </w:p>
        </w:tc>
      </w:tr>
      <w:tr w:rsidR="005B0BE5" w:rsidRPr="00B76006" w14:paraId="3102C83E" w14:textId="77777777" w:rsidTr="00F0083D">
        <w:tc>
          <w:tcPr>
            <w:tcW w:w="4624" w:type="dxa"/>
            <w:hideMark/>
          </w:tcPr>
          <w:p w14:paraId="02F6EE82" w14:textId="77777777" w:rsidR="005B0BE5" w:rsidRPr="00B76006" w:rsidRDefault="005B0BE5" w:rsidP="005B0BE5">
            <w:pPr>
              <w:spacing w:line="259" w:lineRule="auto"/>
            </w:pPr>
            <w:r w:rsidRPr="00B76006">
              <w:t xml:space="preserve">    Penetrating and/or </w:t>
            </w:r>
            <w:proofErr w:type="spellStart"/>
            <w:r w:rsidRPr="00B76006">
              <w:t>stricturing</w:t>
            </w:r>
            <w:proofErr w:type="spellEnd"/>
          </w:p>
        </w:tc>
        <w:tc>
          <w:tcPr>
            <w:tcW w:w="2574" w:type="dxa"/>
            <w:hideMark/>
          </w:tcPr>
          <w:p w14:paraId="56289724" w14:textId="77777777" w:rsidR="005B0BE5" w:rsidRPr="00B76006" w:rsidRDefault="005B0BE5" w:rsidP="005B0BE5">
            <w:pPr>
              <w:spacing w:line="259" w:lineRule="auto"/>
            </w:pPr>
            <w:r w:rsidRPr="00B76006">
              <w:t>55 (90%)</w:t>
            </w:r>
          </w:p>
        </w:tc>
        <w:tc>
          <w:tcPr>
            <w:tcW w:w="0" w:type="auto"/>
            <w:hideMark/>
          </w:tcPr>
          <w:p w14:paraId="6E3B1678" w14:textId="77777777" w:rsidR="005B0BE5" w:rsidRPr="00B76006" w:rsidRDefault="005B0BE5" w:rsidP="005B0BE5">
            <w:pPr>
              <w:spacing w:line="259" w:lineRule="auto"/>
            </w:pPr>
            <w:r w:rsidRPr="00B76006">
              <w:t>122 (82%)</w:t>
            </w:r>
          </w:p>
        </w:tc>
      </w:tr>
      <w:tr w:rsidR="005B0BE5" w:rsidRPr="00B76006" w14:paraId="04C6A770" w14:textId="77777777" w:rsidTr="00F0083D">
        <w:tc>
          <w:tcPr>
            <w:tcW w:w="4624" w:type="dxa"/>
            <w:hideMark/>
          </w:tcPr>
          <w:p w14:paraId="52C8C997" w14:textId="77777777" w:rsidR="005B0BE5" w:rsidRPr="00B76006" w:rsidRDefault="005B0BE5" w:rsidP="005B0BE5">
            <w:pPr>
              <w:spacing w:line="259" w:lineRule="auto"/>
            </w:pPr>
            <w:r w:rsidRPr="00B76006">
              <w:t>Disease Location</w:t>
            </w:r>
          </w:p>
        </w:tc>
        <w:tc>
          <w:tcPr>
            <w:tcW w:w="2574" w:type="dxa"/>
            <w:hideMark/>
          </w:tcPr>
          <w:p w14:paraId="7BEA823D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6E935CF0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6765A5C9" w14:textId="77777777" w:rsidTr="00F0083D">
        <w:tc>
          <w:tcPr>
            <w:tcW w:w="4624" w:type="dxa"/>
            <w:hideMark/>
          </w:tcPr>
          <w:p w14:paraId="541231A7" w14:textId="77777777" w:rsidR="005B0BE5" w:rsidRPr="00B76006" w:rsidRDefault="005B0BE5" w:rsidP="005B0BE5">
            <w:pPr>
              <w:spacing w:line="259" w:lineRule="auto"/>
            </w:pPr>
            <w:r w:rsidRPr="00B76006">
              <w:t>    Colonic</w:t>
            </w:r>
          </w:p>
        </w:tc>
        <w:tc>
          <w:tcPr>
            <w:tcW w:w="2574" w:type="dxa"/>
            <w:hideMark/>
          </w:tcPr>
          <w:p w14:paraId="5907B5D3" w14:textId="77777777" w:rsidR="005B0BE5" w:rsidRPr="00B76006" w:rsidRDefault="005B0BE5" w:rsidP="005B0BE5">
            <w:pPr>
              <w:spacing w:line="259" w:lineRule="auto"/>
            </w:pPr>
            <w:r w:rsidRPr="00B76006">
              <w:t>6 (10%)</w:t>
            </w:r>
          </w:p>
        </w:tc>
        <w:tc>
          <w:tcPr>
            <w:tcW w:w="0" w:type="auto"/>
            <w:hideMark/>
          </w:tcPr>
          <w:p w14:paraId="17D7378C" w14:textId="77777777" w:rsidR="005B0BE5" w:rsidRPr="00B76006" w:rsidRDefault="005B0BE5" w:rsidP="005B0BE5">
            <w:pPr>
              <w:spacing w:line="259" w:lineRule="auto"/>
            </w:pPr>
            <w:r w:rsidRPr="00B76006">
              <w:t>26 (18%)</w:t>
            </w:r>
          </w:p>
        </w:tc>
      </w:tr>
      <w:tr w:rsidR="005B0BE5" w:rsidRPr="00B76006" w14:paraId="1CEF72D7" w14:textId="77777777" w:rsidTr="00F0083D">
        <w:tc>
          <w:tcPr>
            <w:tcW w:w="4624" w:type="dxa"/>
            <w:hideMark/>
          </w:tcPr>
          <w:p w14:paraId="419610F9" w14:textId="77777777" w:rsidR="005B0BE5" w:rsidRPr="00B76006" w:rsidRDefault="005B0BE5" w:rsidP="005B0BE5">
            <w:pPr>
              <w:spacing w:line="259" w:lineRule="auto"/>
            </w:pPr>
            <w:r w:rsidRPr="00B76006">
              <w:t>    Ileal</w:t>
            </w:r>
          </w:p>
        </w:tc>
        <w:tc>
          <w:tcPr>
            <w:tcW w:w="2574" w:type="dxa"/>
            <w:hideMark/>
          </w:tcPr>
          <w:p w14:paraId="3515EB16" w14:textId="77777777" w:rsidR="005B0BE5" w:rsidRPr="00B76006" w:rsidRDefault="005B0BE5" w:rsidP="005B0BE5">
            <w:pPr>
              <w:spacing w:line="259" w:lineRule="auto"/>
            </w:pPr>
            <w:r w:rsidRPr="00B76006">
              <w:t>22 (37%)</w:t>
            </w:r>
          </w:p>
        </w:tc>
        <w:tc>
          <w:tcPr>
            <w:tcW w:w="0" w:type="auto"/>
            <w:hideMark/>
          </w:tcPr>
          <w:p w14:paraId="24E88189" w14:textId="77777777" w:rsidR="005B0BE5" w:rsidRPr="00B76006" w:rsidRDefault="005B0BE5" w:rsidP="005B0BE5">
            <w:pPr>
              <w:spacing w:line="259" w:lineRule="auto"/>
            </w:pPr>
            <w:r w:rsidRPr="00B76006">
              <w:t>56 (38%)</w:t>
            </w:r>
          </w:p>
        </w:tc>
      </w:tr>
      <w:tr w:rsidR="005B0BE5" w:rsidRPr="00B76006" w14:paraId="5AA583C3" w14:textId="77777777" w:rsidTr="00F0083D">
        <w:tc>
          <w:tcPr>
            <w:tcW w:w="4624" w:type="dxa"/>
            <w:hideMark/>
          </w:tcPr>
          <w:p w14:paraId="29156F5C" w14:textId="77777777" w:rsidR="005B0BE5" w:rsidRPr="00B76006" w:rsidRDefault="005B0BE5" w:rsidP="005B0BE5">
            <w:pPr>
              <w:spacing w:line="259" w:lineRule="auto"/>
            </w:pPr>
            <w:r w:rsidRPr="00B76006">
              <w:t>    Ileocolonic</w:t>
            </w:r>
          </w:p>
        </w:tc>
        <w:tc>
          <w:tcPr>
            <w:tcW w:w="2574" w:type="dxa"/>
            <w:hideMark/>
          </w:tcPr>
          <w:p w14:paraId="365DDA50" w14:textId="77777777" w:rsidR="005B0BE5" w:rsidRPr="00B76006" w:rsidRDefault="005B0BE5" w:rsidP="005B0BE5">
            <w:pPr>
              <w:spacing w:line="259" w:lineRule="auto"/>
            </w:pPr>
            <w:r w:rsidRPr="00B76006">
              <w:t>32 (53%)</w:t>
            </w:r>
          </w:p>
        </w:tc>
        <w:tc>
          <w:tcPr>
            <w:tcW w:w="0" w:type="auto"/>
            <w:hideMark/>
          </w:tcPr>
          <w:p w14:paraId="498D0A40" w14:textId="77777777" w:rsidR="005B0BE5" w:rsidRPr="00B76006" w:rsidRDefault="005B0BE5" w:rsidP="005B0BE5">
            <w:pPr>
              <w:spacing w:line="259" w:lineRule="auto"/>
            </w:pPr>
            <w:r w:rsidRPr="00B76006">
              <w:t>66 (45%)</w:t>
            </w:r>
          </w:p>
        </w:tc>
      </w:tr>
      <w:tr w:rsidR="005B0BE5" w:rsidRPr="00B76006" w14:paraId="58E63606" w14:textId="77777777" w:rsidTr="00F0083D">
        <w:tc>
          <w:tcPr>
            <w:tcW w:w="4624" w:type="dxa"/>
            <w:hideMark/>
          </w:tcPr>
          <w:p w14:paraId="1ABCA8EF" w14:textId="77777777" w:rsidR="005B0BE5" w:rsidRPr="00B76006" w:rsidRDefault="005B0BE5" w:rsidP="005B0BE5">
            <w:pPr>
              <w:spacing w:line="259" w:lineRule="auto"/>
            </w:pPr>
            <w:r w:rsidRPr="00B76006">
              <w:t>Resection history</w:t>
            </w:r>
          </w:p>
        </w:tc>
        <w:tc>
          <w:tcPr>
            <w:tcW w:w="2574" w:type="dxa"/>
            <w:hideMark/>
          </w:tcPr>
          <w:p w14:paraId="52A98B2D" w14:textId="77777777" w:rsidR="005B0BE5" w:rsidRPr="00B76006" w:rsidRDefault="005B0BE5" w:rsidP="005B0BE5">
            <w:pPr>
              <w:spacing w:line="259" w:lineRule="auto"/>
            </w:pPr>
          </w:p>
        </w:tc>
        <w:tc>
          <w:tcPr>
            <w:tcW w:w="0" w:type="auto"/>
            <w:hideMark/>
          </w:tcPr>
          <w:p w14:paraId="4D4D1995" w14:textId="77777777" w:rsidR="005B0BE5" w:rsidRPr="00B76006" w:rsidRDefault="005B0BE5" w:rsidP="005B0BE5">
            <w:pPr>
              <w:spacing w:line="259" w:lineRule="auto"/>
            </w:pPr>
          </w:p>
        </w:tc>
      </w:tr>
      <w:tr w:rsidR="005B0BE5" w:rsidRPr="00B76006" w14:paraId="4110B654" w14:textId="77777777" w:rsidTr="00F0083D">
        <w:tc>
          <w:tcPr>
            <w:tcW w:w="4624" w:type="dxa"/>
            <w:hideMark/>
          </w:tcPr>
          <w:p w14:paraId="12B378B2" w14:textId="77777777" w:rsidR="005B0BE5" w:rsidRPr="00B76006" w:rsidRDefault="005B0BE5" w:rsidP="005B0BE5">
            <w:pPr>
              <w:spacing w:line="259" w:lineRule="auto"/>
            </w:pPr>
            <w:r w:rsidRPr="00B76006">
              <w:t>    No Prior Resection</w:t>
            </w:r>
          </w:p>
        </w:tc>
        <w:tc>
          <w:tcPr>
            <w:tcW w:w="2574" w:type="dxa"/>
            <w:hideMark/>
          </w:tcPr>
          <w:p w14:paraId="0A2A0974" w14:textId="77777777" w:rsidR="005B0BE5" w:rsidRPr="00B76006" w:rsidRDefault="005B0BE5" w:rsidP="005B0BE5">
            <w:pPr>
              <w:spacing w:line="259" w:lineRule="auto"/>
            </w:pPr>
            <w:r w:rsidRPr="00B76006">
              <w:t>27 (44%)</w:t>
            </w:r>
          </w:p>
        </w:tc>
        <w:tc>
          <w:tcPr>
            <w:tcW w:w="0" w:type="auto"/>
            <w:hideMark/>
          </w:tcPr>
          <w:p w14:paraId="09B950E1" w14:textId="77777777" w:rsidR="005B0BE5" w:rsidRPr="00B76006" w:rsidRDefault="005B0BE5" w:rsidP="005B0BE5">
            <w:pPr>
              <w:spacing w:line="259" w:lineRule="auto"/>
            </w:pPr>
            <w:r w:rsidRPr="00B76006">
              <w:t>88 (57%)</w:t>
            </w:r>
          </w:p>
        </w:tc>
      </w:tr>
      <w:tr w:rsidR="005B0BE5" w:rsidRPr="00B76006" w14:paraId="1E88A816" w14:textId="77777777" w:rsidTr="00F0083D">
        <w:tc>
          <w:tcPr>
            <w:tcW w:w="4624" w:type="dxa"/>
            <w:hideMark/>
          </w:tcPr>
          <w:p w14:paraId="392F7DB9" w14:textId="77777777" w:rsidR="005B0BE5" w:rsidRPr="00B76006" w:rsidRDefault="005B0BE5" w:rsidP="005B0BE5">
            <w:pPr>
              <w:spacing w:line="259" w:lineRule="auto"/>
            </w:pPr>
            <w:r w:rsidRPr="00B76006">
              <w:t>    Prior Resection(s)</w:t>
            </w:r>
          </w:p>
        </w:tc>
        <w:tc>
          <w:tcPr>
            <w:tcW w:w="2574" w:type="dxa"/>
            <w:hideMark/>
          </w:tcPr>
          <w:p w14:paraId="6DF6FE71" w14:textId="77777777" w:rsidR="005B0BE5" w:rsidRPr="00B76006" w:rsidRDefault="005B0BE5" w:rsidP="005B0BE5">
            <w:pPr>
              <w:spacing w:line="259" w:lineRule="auto"/>
            </w:pPr>
            <w:r w:rsidRPr="00B76006">
              <w:t>34 (56%)</w:t>
            </w:r>
          </w:p>
        </w:tc>
        <w:tc>
          <w:tcPr>
            <w:tcW w:w="0" w:type="auto"/>
            <w:hideMark/>
          </w:tcPr>
          <w:p w14:paraId="378C25E5" w14:textId="77777777" w:rsidR="005B0BE5" w:rsidRPr="00B76006" w:rsidRDefault="005B0BE5" w:rsidP="005B0BE5">
            <w:pPr>
              <w:spacing w:line="259" w:lineRule="auto"/>
            </w:pPr>
            <w:r w:rsidRPr="00B76006">
              <w:t>66 (43%)</w:t>
            </w:r>
          </w:p>
        </w:tc>
      </w:tr>
      <w:tr w:rsidR="005B0BE5" w:rsidRPr="00B76006" w14:paraId="3DC70B7F" w14:textId="77777777" w:rsidTr="00F0083D">
        <w:tc>
          <w:tcPr>
            <w:tcW w:w="4624" w:type="dxa"/>
            <w:hideMark/>
          </w:tcPr>
          <w:p w14:paraId="7BA51986" w14:textId="77777777" w:rsidR="005B0BE5" w:rsidRPr="00B76006" w:rsidRDefault="005B0BE5" w:rsidP="005B0BE5">
            <w:pPr>
              <w:spacing w:line="259" w:lineRule="auto"/>
            </w:pPr>
            <w:r w:rsidRPr="00B76006">
              <w:t>Concurrent Steroids</w:t>
            </w:r>
          </w:p>
        </w:tc>
        <w:tc>
          <w:tcPr>
            <w:tcW w:w="2574" w:type="dxa"/>
            <w:hideMark/>
          </w:tcPr>
          <w:p w14:paraId="07D1191A" w14:textId="77777777" w:rsidR="005B0BE5" w:rsidRPr="00B76006" w:rsidRDefault="005B0BE5" w:rsidP="005B0BE5">
            <w:pPr>
              <w:spacing w:line="259" w:lineRule="auto"/>
            </w:pPr>
            <w:r w:rsidRPr="00B76006">
              <w:t>30 (49%)</w:t>
            </w:r>
          </w:p>
        </w:tc>
        <w:tc>
          <w:tcPr>
            <w:tcW w:w="0" w:type="auto"/>
            <w:hideMark/>
          </w:tcPr>
          <w:p w14:paraId="7BBCB1D0" w14:textId="77777777" w:rsidR="005B0BE5" w:rsidRPr="00B76006" w:rsidRDefault="005B0BE5" w:rsidP="005B0BE5">
            <w:pPr>
              <w:spacing w:line="259" w:lineRule="auto"/>
            </w:pPr>
            <w:r w:rsidRPr="00B76006">
              <w:t>67 (44%)</w:t>
            </w:r>
          </w:p>
        </w:tc>
      </w:tr>
      <w:tr w:rsidR="005B0BE5" w:rsidRPr="00B76006" w14:paraId="756C437A" w14:textId="77777777" w:rsidTr="00F0083D">
        <w:tc>
          <w:tcPr>
            <w:tcW w:w="4624" w:type="dxa"/>
            <w:hideMark/>
          </w:tcPr>
          <w:p w14:paraId="1810D357" w14:textId="77777777" w:rsidR="005B0BE5" w:rsidRPr="00B76006" w:rsidRDefault="005B0BE5" w:rsidP="005B0BE5">
            <w:pPr>
              <w:spacing w:line="259" w:lineRule="auto"/>
            </w:pPr>
            <w:r w:rsidRPr="00B76006">
              <w:t>Concurrent Immunomodulators or Biologics</w:t>
            </w:r>
          </w:p>
        </w:tc>
        <w:tc>
          <w:tcPr>
            <w:tcW w:w="2574" w:type="dxa"/>
            <w:hideMark/>
          </w:tcPr>
          <w:p w14:paraId="58888007" w14:textId="77777777" w:rsidR="005B0BE5" w:rsidRPr="00B76006" w:rsidRDefault="005B0BE5" w:rsidP="005B0BE5">
            <w:pPr>
              <w:spacing w:line="259" w:lineRule="auto"/>
            </w:pPr>
            <w:r w:rsidRPr="00B76006">
              <w:t>27 (44%)</w:t>
            </w:r>
          </w:p>
        </w:tc>
        <w:tc>
          <w:tcPr>
            <w:tcW w:w="0" w:type="auto"/>
            <w:hideMark/>
          </w:tcPr>
          <w:p w14:paraId="07A47B11" w14:textId="77777777" w:rsidR="005B0BE5" w:rsidRPr="00B76006" w:rsidRDefault="005B0BE5" w:rsidP="005B0BE5">
            <w:pPr>
              <w:spacing w:line="259" w:lineRule="auto"/>
            </w:pPr>
            <w:r w:rsidRPr="00B76006">
              <w:t>78 (51%)</w:t>
            </w:r>
          </w:p>
        </w:tc>
      </w:tr>
      <w:tr w:rsidR="005B0BE5" w:rsidRPr="00B76006" w14:paraId="3780AD0E" w14:textId="77777777" w:rsidTr="00F0083D">
        <w:tc>
          <w:tcPr>
            <w:tcW w:w="4624" w:type="dxa"/>
            <w:hideMark/>
          </w:tcPr>
          <w:p w14:paraId="5565848C" w14:textId="77777777" w:rsidR="005B0BE5" w:rsidRPr="00B76006" w:rsidRDefault="005B0BE5" w:rsidP="005B0BE5">
            <w:pPr>
              <w:spacing w:line="259" w:lineRule="auto"/>
            </w:pPr>
            <w:r w:rsidRPr="00B76006">
              <w:t>Disease duration (years)</w:t>
            </w:r>
          </w:p>
        </w:tc>
        <w:tc>
          <w:tcPr>
            <w:tcW w:w="2574" w:type="dxa"/>
            <w:hideMark/>
          </w:tcPr>
          <w:p w14:paraId="329AD7FC" w14:textId="77777777" w:rsidR="005B0BE5" w:rsidRPr="00B76006" w:rsidRDefault="005B0BE5" w:rsidP="005B0BE5">
            <w:pPr>
              <w:spacing w:line="259" w:lineRule="auto"/>
            </w:pPr>
            <w:r w:rsidRPr="00B76006">
              <w:t>10.0 (4.0, 18.0)</w:t>
            </w:r>
          </w:p>
        </w:tc>
        <w:tc>
          <w:tcPr>
            <w:tcW w:w="0" w:type="auto"/>
            <w:hideMark/>
          </w:tcPr>
          <w:p w14:paraId="795CB250" w14:textId="77777777" w:rsidR="005B0BE5" w:rsidRPr="00B76006" w:rsidRDefault="005B0BE5" w:rsidP="005B0BE5">
            <w:pPr>
              <w:spacing w:line="259" w:lineRule="auto"/>
            </w:pPr>
            <w:r w:rsidRPr="00B76006">
              <w:t>11.0 (5.0, 21.0)</w:t>
            </w:r>
          </w:p>
        </w:tc>
      </w:tr>
      <w:tr w:rsidR="005B0BE5" w:rsidRPr="00B76006" w14:paraId="2CF8DF96" w14:textId="77777777" w:rsidTr="00F0083D">
        <w:tc>
          <w:tcPr>
            <w:tcW w:w="4624" w:type="dxa"/>
            <w:hideMark/>
          </w:tcPr>
          <w:p w14:paraId="5E7BD165" w14:textId="77777777" w:rsidR="005B0BE5" w:rsidRPr="00B76006" w:rsidRDefault="005B0BE5" w:rsidP="005B0BE5">
            <w:pPr>
              <w:spacing w:line="259" w:lineRule="auto"/>
            </w:pPr>
            <w:r w:rsidRPr="00B76006">
              <w:t>Extraintestinal manifestations</w:t>
            </w:r>
          </w:p>
        </w:tc>
        <w:tc>
          <w:tcPr>
            <w:tcW w:w="2574" w:type="dxa"/>
            <w:hideMark/>
          </w:tcPr>
          <w:p w14:paraId="4F1CEB54" w14:textId="77777777" w:rsidR="005B0BE5" w:rsidRPr="00B76006" w:rsidRDefault="005B0BE5" w:rsidP="005B0BE5">
            <w:pPr>
              <w:spacing w:line="259" w:lineRule="auto"/>
            </w:pPr>
            <w:r w:rsidRPr="00B76006">
              <w:t>3 (4.9%)</w:t>
            </w:r>
          </w:p>
        </w:tc>
        <w:tc>
          <w:tcPr>
            <w:tcW w:w="0" w:type="auto"/>
            <w:hideMark/>
          </w:tcPr>
          <w:p w14:paraId="237CD4FA" w14:textId="77777777" w:rsidR="005B0BE5" w:rsidRPr="00B76006" w:rsidRDefault="005B0BE5" w:rsidP="005B0BE5">
            <w:pPr>
              <w:spacing w:line="259" w:lineRule="auto"/>
            </w:pPr>
            <w:r w:rsidRPr="00B76006">
              <w:t>12 (7.8%)</w:t>
            </w:r>
          </w:p>
        </w:tc>
      </w:tr>
      <w:tr w:rsidR="005B0BE5" w:rsidRPr="00B76006" w14:paraId="4EBB83C4" w14:textId="77777777" w:rsidTr="00F0083D">
        <w:tc>
          <w:tcPr>
            <w:tcW w:w="4624" w:type="dxa"/>
            <w:hideMark/>
          </w:tcPr>
          <w:p w14:paraId="62A64DAA" w14:textId="77777777" w:rsidR="005B0BE5" w:rsidRPr="00B76006" w:rsidRDefault="005B0BE5" w:rsidP="005B0BE5">
            <w:pPr>
              <w:spacing w:line="259" w:lineRule="auto"/>
            </w:pPr>
            <w:r w:rsidRPr="00B76006">
              <w:t xml:space="preserve">Preop </w:t>
            </w:r>
            <w:proofErr w:type="spellStart"/>
            <w:r w:rsidRPr="00B76006">
              <w:t>sIBDQ</w:t>
            </w:r>
            <w:proofErr w:type="spellEnd"/>
            <w:r w:rsidRPr="00B76006">
              <w:t xml:space="preserve"> score</w:t>
            </w:r>
          </w:p>
        </w:tc>
        <w:tc>
          <w:tcPr>
            <w:tcW w:w="2574" w:type="dxa"/>
            <w:hideMark/>
          </w:tcPr>
          <w:p w14:paraId="20FE5A3C" w14:textId="77777777" w:rsidR="005B0BE5" w:rsidRPr="00B76006" w:rsidRDefault="005B0BE5" w:rsidP="005B0BE5">
            <w:pPr>
              <w:spacing w:line="259" w:lineRule="auto"/>
            </w:pPr>
            <w:r w:rsidRPr="00B76006">
              <w:t>38.5 (28.5, 49.0)</w:t>
            </w:r>
          </w:p>
        </w:tc>
        <w:tc>
          <w:tcPr>
            <w:tcW w:w="0" w:type="auto"/>
            <w:hideMark/>
          </w:tcPr>
          <w:p w14:paraId="58D883B7" w14:textId="77777777" w:rsidR="005B0BE5" w:rsidRPr="00B76006" w:rsidRDefault="005B0BE5" w:rsidP="005B0BE5">
            <w:pPr>
              <w:spacing w:line="259" w:lineRule="auto"/>
            </w:pPr>
            <w:r w:rsidRPr="00B76006">
              <w:t>53.0 (42.0, 61.0)</w:t>
            </w:r>
          </w:p>
        </w:tc>
      </w:tr>
      <w:tr w:rsidR="005B0BE5" w:rsidRPr="00B76006" w14:paraId="42CE8B3C" w14:textId="77777777" w:rsidTr="00F0083D">
        <w:tc>
          <w:tcPr>
            <w:tcW w:w="0" w:type="auto"/>
            <w:gridSpan w:val="3"/>
            <w:hideMark/>
          </w:tcPr>
          <w:p w14:paraId="40F8F337" w14:textId="77777777" w:rsidR="00EB3FEA" w:rsidRPr="00B76006" w:rsidRDefault="00EB3FEA" w:rsidP="005B0BE5">
            <w:pPr>
              <w:spacing w:line="259" w:lineRule="auto"/>
            </w:pPr>
          </w:p>
          <w:p w14:paraId="0E5A8C8C" w14:textId="3676A357" w:rsidR="005B0BE5" w:rsidRPr="00B76006" w:rsidRDefault="00EB3FEA" w:rsidP="005B0BE5">
            <w:pPr>
              <w:spacing w:line="259" w:lineRule="auto"/>
            </w:pPr>
            <w:r w:rsidRPr="00B76006">
              <w:t xml:space="preserve">Values represent </w:t>
            </w:r>
            <w:r w:rsidR="005B0BE5" w:rsidRPr="00B76006">
              <w:t>Median (Q1, Q3)</w:t>
            </w:r>
            <w:r w:rsidRPr="00B76006">
              <w:t xml:space="preserve"> or</w:t>
            </w:r>
            <w:r w:rsidR="005B0BE5" w:rsidRPr="00B76006">
              <w:t xml:space="preserve"> n (%)</w:t>
            </w:r>
            <w:r w:rsidRPr="00B76006">
              <w:t xml:space="preserve">. </w:t>
            </w:r>
            <w:proofErr w:type="spellStart"/>
            <w:r w:rsidRPr="00B76006">
              <w:t>sIBDQ</w:t>
            </w:r>
            <w:proofErr w:type="spellEnd"/>
            <w:r w:rsidRPr="00B76006">
              <w:t>: Short inflammatory bowel disease questionnaire</w:t>
            </w:r>
            <w:r w:rsidR="00517420" w:rsidRPr="00B76006">
              <w:t>. BMI: Body Mass Index.</w:t>
            </w:r>
            <w:r w:rsidR="00F0083D" w:rsidRPr="00B76006">
              <w:t xml:space="preserve"> PASS: Patient Acceptable Symptom State</w:t>
            </w:r>
          </w:p>
        </w:tc>
      </w:tr>
    </w:tbl>
    <w:p w14:paraId="141890B3" w14:textId="77777777" w:rsidR="008E11F4" w:rsidRPr="00B76006" w:rsidRDefault="008E11F4" w:rsidP="00164D47">
      <w:pPr>
        <w:rPr>
          <w:b/>
          <w:bCs/>
        </w:rPr>
      </w:pPr>
    </w:p>
    <w:p w14:paraId="084C7BF0" w14:textId="77777777" w:rsidR="00DB2903" w:rsidRPr="00B76006" w:rsidRDefault="00DB2903" w:rsidP="00164D47">
      <w:pPr>
        <w:rPr>
          <w:b/>
          <w:bCs/>
        </w:rPr>
      </w:pPr>
    </w:p>
    <w:p w14:paraId="4A902157" w14:textId="77777777" w:rsidR="00DB2903" w:rsidRPr="00B76006" w:rsidRDefault="00DB2903" w:rsidP="00164D47">
      <w:pPr>
        <w:rPr>
          <w:b/>
          <w:bCs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804"/>
        <w:gridCol w:w="2491"/>
        <w:gridCol w:w="2070"/>
      </w:tblGrid>
      <w:tr w:rsidR="00674335" w:rsidRPr="00B76006" w14:paraId="65A6A32F" w14:textId="77777777" w:rsidTr="005D6751">
        <w:tc>
          <w:tcPr>
            <w:tcW w:w="8365" w:type="dxa"/>
            <w:gridSpan w:val="3"/>
          </w:tcPr>
          <w:p w14:paraId="7C0062C8" w14:textId="0258BCD4" w:rsidR="00674335" w:rsidRPr="00B76006" w:rsidRDefault="00674335" w:rsidP="00674335">
            <w:r w:rsidRPr="00B76006">
              <w:lastRenderedPageBreak/>
              <w:t>Supplementary Table 3: Crohn’s-related bowel resection operative and postoperative characteristics</w:t>
            </w:r>
          </w:p>
          <w:p w14:paraId="2EA75CFA" w14:textId="77777777" w:rsidR="00674335" w:rsidRPr="00B76006" w:rsidRDefault="00674335" w:rsidP="00674335">
            <w:pPr>
              <w:jc w:val="center"/>
              <w:rPr>
                <w:b/>
                <w:bCs/>
              </w:rPr>
            </w:pPr>
          </w:p>
        </w:tc>
      </w:tr>
      <w:tr w:rsidR="00F0083D" w:rsidRPr="00B76006" w14:paraId="50F9A475" w14:textId="77777777" w:rsidTr="00F0083D">
        <w:tc>
          <w:tcPr>
            <w:tcW w:w="0" w:type="auto"/>
            <w:hideMark/>
          </w:tcPr>
          <w:p w14:paraId="3362D29B" w14:textId="77777777" w:rsidR="00F0083D" w:rsidRPr="00B76006" w:rsidRDefault="00F0083D" w:rsidP="00F0083D">
            <w:pPr>
              <w:rPr>
                <w:rFonts w:cs="Arial"/>
                <w:b/>
                <w:bCs/>
              </w:rPr>
            </w:pPr>
            <w:r w:rsidRPr="00B76006">
              <w:rPr>
                <w:rFonts w:cs="Arial"/>
                <w:b/>
                <w:bCs/>
              </w:rPr>
              <w:t>Characteristic</w:t>
            </w:r>
          </w:p>
        </w:tc>
        <w:tc>
          <w:tcPr>
            <w:tcW w:w="2491" w:type="dxa"/>
            <w:hideMark/>
          </w:tcPr>
          <w:p w14:paraId="71364501" w14:textId="7114DF9E" w:rsidR="00F0083D" w:rsidRPr="00B76006" w:rsidRDefault="00F0083D" w:rsidP="00F0083D">
            <w:pPr>
              <w:jc w:val="center"/>
              <w:rPr>
                <w:rFonts w:cs="Arial"/>
              </w:rPr>
            </w:pPr>
            <w:r w:rsidRPr="00B76006">
              <w:rPr>
                <w:b/>
                <w:bCs/>
              </w:rPr>
              <w:t>PASS Not Achieved</w:t>
            </w:r>
            <w:r w:rsidRPr="00B76006">
              <w:br/>
              <w:t>N = 61</w:t>
            </w:r>
          </w:p>
        </w:tc>
        <w:tc>
          <w:tcPr>
            <w:tcW w:w="2070" w:type="dxa"/>
            <w:hideMark/>
          </w:tcPr>
          <w:p w14:paraId="4A023009" w14:textId="791A1912" w:rsidR="00F0083D" w:rsidRPr="00B76006" w:rsidRDefault="00F0083D" w:rsidP="00F0083D">
            <w:pPr>
              <w:jc w:val="center"/>
              <w:rPr>
                <w:rFonts w:cs="Arial"/>
              </w:rPr>
            </w:pPr>
            <w:r w:rsidRPr="00B76006">
              <w:rPr>
                <w:b/>
                <w:bCs/>
              </w:rPr>
              <w:t>PASS Achieved</w:t>
            </w:r>
            <w:r w:rsidRPr="00B76006">
              <w:br/>
              <w:t>N = 154</w:t>
            </w:r>
          </w:p>
        </w:tc>
      </w:tr>
      <w:tr w:rsidR="00F0083D" w:rsidRPr="00B76006" w14:paraId="3591E133" w14:textId="77777777" w:rsidTr="00F0083D">
        <w:tc>
          <w:tcPr>
            <w:tcW w:w="0" w:type="auto"/>
            <w:hideMark/>
          </w:tcPr>
          <w:p w14:paraId="1426F885" w14:textId="09A8F762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Study Resection Approach</w:t>
            </w:r>
          </w:p>
        </w:tc>
        <w:tc>
          <w:tcPr>
            <w:tcW w:w="2491" w:type="dxa"/>
            <w:hideMark/>
          </w:tcPr>
          <w:p w14:paraId="3618BBE4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070" w:type="dxa"/>
            <w:hideMark/>
          </w:tcPr>
          <w:p w14:paraId="6DECEECB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</w:tr>
      <w:tr w:rsidR="004E434B" w:rsidRPr="00B76006" w14:paraId="4F3A7199" w14:textId="77777777" w:rsidTr="0042321B">
        <w:tc>
          <w:tcPr>
            <w:tcW w:w="0" w:type="auto"/>
            <w:hideMark/>
          </w:tcPr>
          <w:p w14:paraId="38793A51" w14:textId="1B3BA698" w:rsidR="004E434B" w:rsidRPr="00B76006" w:rsidRDefault="004E434B" w:rsidP="004E434B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Laparoscopic</w:t>
            </w:r>
          </w:p>
        </w:tc>
        <w:tc>
          <w:tcPr>
            <w:tcW w:w="2491" w:type="dxa"/>
            <w:vAlign w:val="center"/>
            <w:hideMark/>
          </w:tcPr>
          <w:p w14:paraId="1DBF18A2" w14:textId="36A26DEB" w:rsidR="004E434B" w:rsidRPr="00B76006" w:rsidRDefault="004E434B" w:rsidP="004E434B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38 (62%)</w:t>
            </w:r>
          </w:p>
        </w:tc>
        <w:tc>
          <w:tcPr>
            <w:tcW w:w="2070" w:type="dxa"/>
            <w:vAlign w:val="center"/>
            <w:hideMark/>
          </w:tcPr>
          <w:p w14:paraId="4720C536" w14:textId="3FB5F1F1" w:rsidR="004E434B" w:rsidRPr="00B76006" w:rsidRDefault="004E434B" w:rsidP="004E434B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102 (66%)</w:t>
            </w:r>
          </w:p>
        </w:tc>
      </w:tr>
      <w:tr w:rsidR="00053A09" w:rsidRPr="00B76006" w14:paraId="07589946" w14:textId="77777777" w:rsidTr="00F94C4D">
        <w:tc>
          <w:tcPr>
            <w:tcW w:w="0" w:type="auto"/>
            <w:hideMark/>
          </w:tcPr>
          <w:p w14:paraId="1024D147" w14:textId="019B3A0E" w:rsidR="00053A09" w:rsidRPr="00B76006" w:rsidRDefault="00053A09" w:rsidP="00053A09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Open</w:t>
            </w:r>
          </w:p>
        </w:tc>
        <w:tc>
          <w:tcPr>
            <w:tcW w:w="2491" w:type="dxa"/>
            <w:vAlign w:val="center"/>
            <w:hideMark/>
          </w:tcPr>
          <w:p w14:paraId="6F7D4A56" w14:textId="6C2FDB84" w:rsidR="00053A09" w:rsidRPr="00B76006" w:rsidRDefault="00053A09" w:rsidP="00053A09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23 (38%)</w:t>
            </w:r>
          </w:p>
        </w:tc>
        <w:tc>
          <w:tcPr>
            <w:tcW w:w="2070" w:type="dxa"/>
            <w:vAlign w:val="center"/>
            <w:hideMark/>
          </w:tcPr>
          <w:p w14:paraId="3499B244" w14:textId="7CB164F0" w:rsidR="00053A09" w:rsidRPr="00B76006" w:rsidRDefault="00053A09" w:rsidP="00053A09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52 (34%)</w:t>
            </w:r>
          </w:p>
        </w:tc>
      </w:tr>
      <w:tr w:rsidR="00F0083D" w:rsidRPr="00B76006" w14:paraId="429446BC" w14:textId="77777777" w:rsidTr="00F0083D">
        <w:tc>
          <w:tcPr>
            <w:tcW w:w="0" w:type="auto"/>
            <w:hideMark/>
          </w:tcPr>
          <w:p w14:paraId="6CFCB93D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Follow up duration (months)</w:t>
            </w:r>
          </w:p>
        </w:tc>
        <w:tc>
          <w:tcPr>
            <w:tcW w:w="2491" w:type="dxa"/>
            <w:hideMark/>
          </w:tcPr>
          <w:p w14:paraId="365B5CCF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070" w:type="dxa"/>
            <w:hideMark/>
          </w:tcPr>
          <w:p w14:paraId="6A045095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</w:tr>
      <w:tr w:rsidR="00F0083D" w:rsidRPr="00B76006" w14:paraId="22CC1C57" w14:textId="77777777" w:rsidTr="00F0083D">
        <w:tc>
          <w:tcPr>
            <w:tcW w:w="0" w:type="auto"/>
            <w:hideMark/>
          </w:tcPr>
          <w:p w14:paraId="4D6A75A2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1-12</w:t>
            </w:r>
          </w:p>
        </w:tc>
        <w:tc>
          <w:tcPr>
            <w:tcW w:w="2491" w:type="dxa"/>
            <w:hideMark/>
          </w:tcPr>
          <w:p w14:paraId="082FB1CE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20 (33%)</w:t>
            </w:r>
          </w:p>
        </w:tc>
        <w:tc>
          <w:tcPr>
            <w:tcW w:w="2070" w:type="dxa"/>
            <w:hideMark/>
          </w:tcPr>
          <w:p w14:paraId="28C4D92B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52 (34%)</w:t>
            </w:r>
          </w:p>
        </w:tc>
      </w:tr>
      <w:tr w:rsidR="00F0083D" w:rsidRPr="00B76006" w14:paraId="173C03BE" w14:textId="77777777" w:rsidTr="00F0083D">
        <w:tc>
          <w:tcPr>
            <w:tcW w:w="0" w:type="auto"/>
            <w:hideMark/>
          </w:tcPr>
          <w:p w14:paraId="0B6807A8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13-24</w:t>
            </w:r>
          </w:p>
        </w:tc>
        <w:tc>
          <w:tcPr>
            <w:tcW w:w="2491" w:type="dxa"/>
            <w:hideMark/>
          </w:tcPr>
          <w:p w14:paraId="30FA6789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19 (32%)</w:t>
            </w:r>
          </w:p>
        </w:tc>
        <w:tc>
          <w:tcPr>
            <w:tcW w:w="2070" w:type="dxa"/>
            <w:hideMark/>
          </w:tcPr>
          <w:p w14:paraId="1162D2C1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36 (24%)</w:t>
            </w:r>
          </w:p>
        </w:tc>
      </w:tr>
      <w:tr w:rsidR="00F0083D" w:rsidRPr="00B76006" w14:paraId="62E51F7F" w14:textId="77777777" w:rsidTr="00F0083D">
        <w:tc>
          <w:tcPr>
            <w:tcW w:w="0" w:type="auto"/>
            <w:hideMark/>
          </w:tcPr>
          <w:p w14:paraId="74684A64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More than 24</w:t>
            </w:r>
          </w:p>
        </w:tc>
        <w:tc>
          <w:tcPr>
            <w:tcW w:w="2491" w:type="dxa"/>
            <w:hideMark/>
          </w:tcPr>
          <w:p w14:paraId="5FFACB46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21 (35%)</w:t>
            </w:r>
          </w:p>
        </w:tc>
        <w:tc>
          <w:tcPr>
            <w:tcW w:w="2070" w:type="dxa"/>
            <w:hideMark/>
          </w:tcPr>
          <w:p w14:paraId="33551A77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64 (42%)</w:t>
            </w:r>
          </w:p>
        </w:tc>
      </w:tr>
      <w:tr w:rsidR="00F0083D" w:rsidRPr="00B76006" w14:paraId="5DC0E1A5" w14:textId="77777777" w:rsidTr="00F0083D">
        <w:tc>
          <w:tcPr>
            <w:tcW w:w="0" w:type="auto"/>
            <w:hideMark/>
          </w:tcPr>
          <w:p w14:paraId="0AF623EE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30-day ED visit or readmission</w:t>
            </w:r>
          </w:p>
        </w:tc>
        <w:tc>
          <w:tcPr>
            <w:tcW w:w="2491" w:type="dxa"/>
            <w:hideMark/>
          </w:tcPr>
          <w:p w14:paraId="1FCD1E4E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12 (20%)</w:t>
            </w:r>
          </w:p>
        </w:tc>
        <w:tc>
          <w:tcPr>
            <w:tcW w:w="2070" w:type="dxa"/>
            <w:hideMark/>
          </w:tcPr>
          <w:p w14:paraId="1B105CB2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25 (16%)</w:t>
            </w:r>
          </w:p>
        </w:tc>
      </w:tr>
      <w:tr w:rsidR="00F0083D" w:rsidRPr="00B76006" w14:paraId="21AEE711" w14:textId="77777777" w:rsidTr="00F0083D">
        <w:tc>
          <w:tcPr>
            <w:tcW w:w="0" w:type="auto"/>
            <w:hideMark/>
          </w:tcPr>
          <w:p w14:paraId="4B9D4DA2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Ostomy present at final follow up</w:t>
            </w:r>
          </w:p>
        </w:tc>
        <w:tc>
          <w:tcPr>
            <w:tcW w:w="2491" w:type="dxa"/>
            <w:hideMark/>
          </w:tcPr>
          <w:p w14:paraId="6CB81FC2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24 (39%)</w:t>
            </w:r>
          </w:p>
        </w:tc>
        <w:tc>
          <w:tcPr>
            <w:tcW w:w="2070" w:type="dxa"/>
            <w:hideMark/>
          </w:tcPr>
          <w:p w14:paraId="6EA7427F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52 (34%)</w:t>
            </w:r>
          </w:p>
        </w:tc>
      </w:tr>
      <w:tr w:rsidR="00F0083D" w:rsidRPr="00B76006" w14:paraId="3F204E9D" w14:textId="77777777" w:rsidTr="00F0083D">
        <w:tc>
          <w:tcPr>
            <w:tcW w:w="0" w:type="auto"/>
            <w:hideMark/>
          </w:tcPr>
          <w:p w14:paraId="4DE3446D" w14:textId="606A08F3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 xml:space="preserve">Method of Completing </w:t>
            </w:r>
            <w:proofErr w:type="spellStart"/>
            <w:r w:rsidRPr="00B76006">
              <w:rPr>
                <w:rFonts w:cs="Arial"/>
              </w:rPr>
              <w:t>sIBDQ</w:t>
            </w:r>
            <w:proofErr w:type="spellEnd"/>
            <w:r w:rsidR="000F5177" w:rsidRPr="00B76006">
              <w:rPr>
                <w:rFonts w:cs="Arial"/>
              </w:rPr>
              <w:t xml:space="preserve"> at final follow-up</w:t>
            </w:r>
          </w:p>
        </w:tc>
        <w:tc>
          <w:tcPr>
            <w:tcW w:w="2491" w:type="dxa"/>
            <w:hideMark/>
          </w:tcPr>
          <w:p w14:paraId="22C4EDDB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2070" w:type="dxa"/>
            <w:hideMark/>
          </w:tcPr>
          <w:p w14:paraId="77E59F61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</w:p>
        </w:tc>
      </w:tr>
      <w:tr w:rsidR="00F0083D" w:rsidRPr="00B76006" w14:paraId="474C93BA" w14:textId="77777777" w:rsidTr="00F0083D">
        <w:tc>
          <w:tcPr>
            <w:tcW w:w="0" w:type="auto"/>
            <w:hideMark/>
          </w:tcPr>
          <w:p w14:paraId="5574B8F9" w14:textId="141C5B0F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</w:t>
            </w:r>
            <w:r w:rsidR="000F5177" w:rsidRPr="00B76006">
              <w:rPr>
                <w:rFonts w:cs="Arial"/>
              </w:rPr>
              <w:t xml:space="preserve">In </w:t>
            </w:r>
            <w:r w:rsidRPr="00B76006">
              <w:rPr>
                <w:rFonts w:cs="Arial"/>
              </w:rPr>
              <w:t>Clinic</w:t>
            </w:r>
          </w:p>
        </w:tc>
        <w:tc>
          <w:tcPr>
            <w:tcW w:w="2491" w:type="dxa"/>
            <w:hideMark/>
          </w:tcPr>
          <w:p w14:paraId="79E8FD6C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8 (13%)</w:t>
            </w:r>
          </w:p>
        </w:tc>
        <w:tc>
          <w:tcPr>
            <w:tcW w:w="2070" w:type="dxa"/>
            <w:hideMark/>
          </w:tcPr>
          <w:p w14:paraId="7A4F17AF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8 (5.2%)</w:t>
            </w:r>
          </w:p>
        </w:tc>
      </w:tr>
      <w:tr w:rsidR="00F0083D" w:rsidRPr="00B76006" w14:paraId="70965F32" w14:textId="77777777" w:rsidTr="00F0083D">
        <w:tc>
          <w:tcPr>
            <w:tcW w:w="0" w:type="auto"/>
            <w:hideMark/>
          </w:tcPr>
          <w:p w14:paraId="5FCC29D9" w14:textId="3573F349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    </w:t>
            </w:r>
            <w:r w:rsidR="000F5177" w:rsidRPr="00B76006">
              <w:rPr>
                <w:rFonts w:cs="Arial"/>
              </w:rPr>
              <w:t xml:space="preserve">Electronic </w:t>
            </w:r>
            <w:r w:rsidRPr="00B76006">
              <w:rPr>
                <w:rFonts w:cs="Arial"/>
              </w:rPr>
              <w:t>Portal</w:t>
            </w:r>
          </w:p>
        </w:tc>
        <w:tc>
          <w:tcPr>
            <w:tcW w:w="2491" w:type="dxa"/>
            <w:hideMark/>
          </w:tcPr>
          <w:p w14:paraId="366E5D86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53 (87%)</w:t>
            </w:r>
          </w:p>
        </w:tc>
        <w:tc>
          <w:tcPr>
            <w:tcW w:w="2070" w:type="dxa"/>
            <w:hideMark/>
          </w:tcPr>
          <w:p w14:paraId="4306A28A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146 (95%)</w:t>
            </w:r>
          </w:p>
        </w:tc>
      </w:tr>
      <w:tr w:rsidR="00F0083D" w:rsidRPr="00B76006" w14:paraId="192CC339" w14:textId="77777777" w:rsidTr="00F0083D">
        <w:tc>
          <w:tcPr>
            <w:tcW w:w="0" w:type="auto"/>
            <w:hideMark/>
          </w:tcPr>
          <w:p w14:paraId="53CF03EA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Recurrence on postoperative endoscopy</w:t>
            </w:r>
          </w:p>
        </w:tc>
        <w:tc>
          <w:tcPr>
            <w:tcW w:w="2491" w:type="dxa"/>
            <w:hideMark/>
          </w:tcPr>
          <w:p w14:paraId="47D6007F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14 (29%)</w:t>
            </w:r>
          </w:p>
        </w:tc>
        <w:tc>
          <w:tcPr>
            <w:tcW w:w="2070" w:type="dxa"/>
            <w:hideMark/>
          </w:tcPr>
          <w:p w14:paraId="77DDF5D4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41 (33%)</w:t>
            </w:r>
          </w:p>
        </w:tc>
      </w:tr>
      <w:tr w:rsidR="00F0083D" w:rsidRPr="00B76006" w14:paraId="4ECD53DC" w14:textId="77777777" w:rsidTr="00F0083D">
        <w:tc>
          <w:tcPr>
            <w:tcW w:w="0" w:type="auto"/>
            <w:hideMark/>
          </w:tcPr>
          <w:p w14:paraId="654A2943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proofErr w:type="spellStart"/>
            <w:r w:rsidRPr="00B76006">
              <w:rPr>
                <w:rFonts w:cs="Arial"/>
              </w:rPr>
              <w:t>sIBDQ</w:t>
            </w:r>
            <w:proofErr w:type="spellEnd"/>
            <w:r w:rsidRPr="00B76006">
              <w:rPr>
                <w:rFonts w:cs="Arial"/>
              </w:rPr>
              <w:t xml:space="preserve"> score at final follow up</w:t>
            </w:r>
          </w:p>
        </w:tc>
        <w:tc>
          <w:tcPr>
            <w:tcW w:w="2491" w:type="dxa"/>
            <w:hideMark/>
          </w:tcPr>
          <w:p w14:paraId="691DDB16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42.0 (35.0, 47.0)</w:t>
            </w:r>
          </w:p>
        </w:tc>
        <w:tc>
          <w:tcPr>
            <w:tcW w:w="2070" w:type="dxa"/>
            <w:hideMark/>
          </w:tcPr>
          <w:p w14:paraId="396ABC7A" w14:textId="77777777" w:rsidR="006D1AD7" w:rsidRPr="00B76006" w:rsidRDefault="006D1AD7" w:rsidP="006D1AD7">
            <w:pPr>
              <w:spacing w:after="160" w:line="259" w:lineRule="auto"/>
              <w:rPr>
                <w:rFonts w:cs="Arial"/>
              </w:rPr>
            </w:pPr>
            <w:r w:rsidRPr="00B76006">
              <w:rPr>
                <w:rFonts w:cs="Arial"/>
              </w:rPr>
              <w:t>62.0 (57.0, 66.0)</w:t>
            </w:r>
          </w:p>
        </w:tc>
      </w:tr>
      <w:tr w:rsidR="00F0083D" w:rsidRPr="00B76006" w14:paraId="2A802072" w14:textId="77777777" w:rsidTr="00F0083D">
        <w:tc>
          <w:tcPr>
            <w:tcW w:w="8365" w:type="dxa"/>
            <w:gridSpan w:val="3"/>
            <w:hideMark/>
          </w:tcPr>
          <w:p w14:paraId="3229C1F1" w14:textId="77777777" w:rsidR="00F0083D" w:rsidRPr="00B76006" w:rsidRDefault="00F0083D" w:rsidP="006D1AD7">
            <w:pPr>
              <w:spacing w:after="160" w:line="259" w:lineRule="auto"/>
            </w:pPr>
          </w:p>
          <w:p w14:paraId="3616F9F6" w14:textId="25F13923" w:rsidR="006D1AD7" w:rsidRPr="00B76006" w:rsidRDefault="00F0083D" w:rsidP="006D1AD7">
            <w:pPr>
              <w:spacing w:after="160" w:line="259" w:lineRule="auto"/>
              <w:rPr>
                <w:rFonts w:cs="Arial"/>
              </w:rPr>
            </w:pPr>
            <w:r w:rsidRPr="00B76006">
              <w:t xml:space="preserve">Values represent Median (Q1, Q3) or n (%). </w:t>
            </w:r>
            <w:proofErr w:type="spellStart"/>
            <w:r w:rsidRPr="00B76006">
              <w:t>sIBDQ</w:t>
            </w:r>
            <w:proofErr w:type="spellEnd"/>
            <w:r w:rsidRPr="00B76006">
              <w:t>: Short inflammatory bowel disease questionnaire. BMI: Body Mass Index. PASS: Patient Acceptable Symptom State</w:t>
            </w:r>
          </w:p>
        </w:tc>
      </w:tr>
    </w:tbl>
    <w:p w14:paraId="6B84CF5A" w14:textId="77777777" w:rsidR="00673D3C" w:rsidRPr="00B76006" w:rsidRDefault="00673D3C" w:rsidP="00164D47"/>
    <w:p w14:paraId="37E8B33B" w14:textId="629F5253" w:rsidR="000675CF" w:rsidRPr="00B76006" w:rsidRDefault="00195836" w:rsidP="003875D8">
      <w:pPr>
        <w:pStyle w:val="NoSpacing"/>
        <w:rPr>
          <w:b/>
          <w:bCs/>
        </w:rPr>
      </w:pPr>
      <w:r w:rsidRPr="00B76006">
        <w:rPr>
          <w:b/>
          <w:bCs/>
        </w:rPr>
        <w:t xml:space="preserve">Factors influencing quality of life at final follow-up </w:t>
      </w:r>
    </w:p>
    <w:p w14:paraId="78313A48" w14:textId="2BFE6BEF" w:rsidR="004128CD" w:rsidRPr="00B76006" w:rsidRDefault="001F1E45" w:rsidP="003875D8">
      <w:pPr>
        <w:pStyle w:val="NoSpacing"/>
      </w:pPr>
      <w:r w:rsidRPr="00B76006">
        <w:t xml:space="preserve">Postoperative </w:t>
      </w:r>
      <w:r w:rsidR="00195836" w:rsidRPr="00B76006">
        <w:t xml:space="preserve">trajectories </w:t>
      </w:r>
      <w:r w:rsidR="0050483D" w:rsidRPr="00B76006">
        <w:t xml:space="preserve">in Crohn’s disease </w:t>
      </w:r>
      <w:r w:rsidR="00195836" w:rsidRPr="00B76006">
        <w:t>vary widely</w:t>
      </w:r>
      <w:r w:rsidR="004128CD" w:rsidRPr="00B76006">
        <w:t xml:space="preserve">, and many </w:t>
      </w:r>
      <w:r w:rsidR="00473937" w:rsidRPr="00B76006">
        <w:t xml:space="preserve">factors may influence </w:t>
      </w:r>
      <w:proofErr w:type="spellStart"/>
      <w:r w:rsidR="00473937" w:rsidRPr="00B76006">
        <w:t>sIBDQ</w:t>
      </w:r>
      <w:proofErr w:type="spellEnd"/>
      <w:r w:rsidR="00473937" w:rsidRPr="00B76006">
        <w:t xml:space="preserve"> or satisfaction scores. </w:t>
      </w:r>
      <w:r w:rsidR="004128CD" w:rsidRPr="00B76006">
        <w:t>W</w:t>
      </w:r>
      <w:r w:rsidR="00195836" w:rsidRPr="00B76006">
        <w:t xml:space="preserve">e </w:t>
      </w:r>
      <w:r w:rsidR="00473937" w:rsidRPr="00B76006">
        <w:t xml:space="preserve">examined </w:t>
      </w:r>
      <w:proofErr w:type="spellStart"/>
      <w:r w:rsidR="00473937" w:rsidRPr="00B76006">
        <w:t>sIBDQ</w:t>
      </w:r>
      <w:proofErr w:type="spellEnd"/>
      <w:r w:rsidR="00473937" w:rsidRPr="00B76006">
        <w:t xml:space="preserve"> scores at final follow-up from the perspective of postoperative endoscopic recurrence</w:t>
      </w:r>
      <w:r w:rsidR="00EF415F" w:rsidRPr="00B76006">
        <w:t xml:space="preserve"> and</w:t>
      </w:r>
      <w:r w:rsidR="00473937" w:rsidRPr="00B76006">
        <w:t xml:space="preserve"> 30-day all-cause postoperative readmission, which are shown in Supplementary Figure 5.</w:t>
      </w:r>
      <w:r w:rsidR="004128CD" w:rsidRPr="00B76006">
        <w:t xml:space="preserve"> </w:t>
      </w:r>
      <w:r w:rsidR="009B19E1" w:rsidRPr="00B76006">
        <w:t xml:space="preserve">There were 37 (17%) patients with a 30-day readmission, who reported a median (IQR) </w:t>
      </w:r>
      <w:proofErr w:type="spellStart"/>
      <w:r w:rsidR="009B19E1" w:rsidRPr="00B76006">
        <w:t>sIBDQ</w:t>
      </w:r>
      <w:proofErr w:type="spellEnd"/>
      <w:r w:rsidR="009B19E1" w:rsidRPr="00B76006">
        <w:t xml:space="preserve"> score of 55 (</w:t>
      </w:r>
      <w:r w:rsidR="00C826BA" w:rsidRPr="00B76006">
        <w:t xml:space="preserve">42, </w:t>
      </w:r>
      <w:r w:rsidR="006A22C2" w:rsidRPr="00B76006">
        <w:t>68</w:t>
      </w:r>
      <w:r w:rsidR="009B19E1" w:rsidRPr="00B76006">
        <w:t>) compared to 59 (</w:t>
      </w:r>
      <w:r w:rsidR="006A22C2" w:rsidRPr="00B76006">
        <w:t>44, 74</w:t>
      </w:r>
      <w:r w:rsidR="009B19E1" w:rsidRPr="00B76006">
        <w:t xml:space="preserve">) among patients without readmission. </w:t>
      </w:r>
      <w:r w:rsidR="00D01FA9" w:rsidRPr="00B76006">
        <w:t xml:space="preserve">There were 174 patients with endoscopic surveillance documented in the postoperative period. Among those patients, 55 (32%) had evidence of </w:t>
      </w:r>
      <w:r w:rsidR="003673B1" w:rsidRPr="00B76006">
        <w:t xml:space="preserve">any </w:t>
      </w:r>
      <w:r w:rsidR="00D01FA9" w:rsidRPr="00B76006">
        <w:t xml:space="preserve">macroscopic disease recurrence. Median (IQR) </w:t>
      </w:r>
      <w:proofErr w:type="spellStart"/>
      <w:r w:rsidR="00D01FA9" w:rsidRPr="00B76006">
        <w:t>sIBDQ</w:t>
      </w:r>
      <w:proofErr w:type="spellEnd"/>
      <w:r w:rsidR="00D01FA9" w:rsidRPr="00B76006">
        <w:t xml:space="preserve"> scores among patients without a recurrence were 58 (</w:t>
      </w:r>
      <w:r w:rsidR="006A22C2" w:rsidRPr="00B76006">
        <w:t>41, 75</w:t>
      </w:r>
      <w:r w:rsidR="00D01FA9" w:rsidRPr="00B76006">
        <w:t>) compared to 57 (</w:t>
      </w:r>
      <w:r w:rsidR="006A22C2" w:rsidRPr="00B76006">
        <w:t>43, 70</w:t>
      </w:r>
      <w:r w:rsidR="00D01FA9" w:rsidRPr="00B76006">
        <w:t>) with a recurrence. Patients with recurrence had a mean (SD) Simple Endoscopic Score of 3.8 (3.2).</w:t>
      </w:r>
    </w:p>
    <w:p w14:paraId="0D03B00C" w14:textId="77777777" w:rsidR="00473937" w:rsidRPr="00B76006" w:rsidRDefault="00473937" w:rsidP="003875D8">
      <w:pPr>
        <w:pStyle w:val="NoSpacing"/>
      </w:pPr>
    </w:p>
    <w:p w14:paraId="55BEA652" w14:textId="77777777" w:rsidR="00473937" w:rsidRPr="00B76006" w:rsidRDefault="00473937" w:rsidP="003875D8">
      <w:pPr>
        <w:pStyle w:val="NoSpacing"/>
        <w:rPr>
          <w:b/>
          <w:bCs/>
        </w:rPr>
      </w:pPr>
    </w:p>
    <w:p w14:paraId="1E3DDFE1" w14:textId="258A6F35" w:rsidR="00164D47" w:rsidRPr="00B76006" w:rsidRDefault="00673D3C" w:rsidP="00164D47">
      <w:r w:rsidRPr="00B76006">
        <w:rPr>
          <w:noProof/>
        </w:rPr>
        <w:drawing>
          <wp:inline distT="0" distB="0" distL="0" distR="0" wp14:anchorId="4AD91A0C" wp14:editId="306F7F27">
            <wp:extent cx="5943600" cy="5943600"/>
            <wp:effectExtent l="0" t="0" r="0" b="0"/>
            <wp:docPr id="8114466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446601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A12DC" w14:textId="4370093E" w:rsidR="00673D3C" w:rsidRPr="00B76006" w:rsidRDefault="00674335" w:rsidP="004128CD">
      <w:pPr>
        <w:pStyle w:val="Caption"/>
        <w:rPr>
          <w:i w:val="0"/>
          <w:iCs w:val="0"/>
          <w:color w:val="auto"/>
          <w:sz w:val="20"/>
          <w:szCs w:val="20"/>
        </w:rPr>
      </w:pPr>
      <w:r w:rsidRPr="00B76006">
        <w:rPr>
          <w:i w:val="0"/>
          <w:iCs w:val="0"/>
          <w:color w:val="auto"/>
          <w:sz w:val="20"/>
          <w:szCs w:val="20"/>
        </w:rPr>
        <w:t xml:space="preserve">Supplementary Figure </w:t>
      </w:r>
      <w:r w:rsidRPr="00B76006">
        <w:rPr>
          <w:i w:val="0"/>
          <w:iCs w:val="0"/>
          <w:color w:val="auto"/>
          <w:sz w:val="20"/>
          <w:szCs w:val="20"/>
        </w:rPr>
        <w:fldChar w:fldCharType="begin"/>
      </w:r>
      <w:r w:rsidRPr="00B76006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B76006">
        <w:rPr>
          <w:i w:val="0"/>
          <w:iCs w:val="0"/>
          <w:color w:val="auto"/>
          <w:sz w:val="20"/>
          <w:szCs w:val="20"/>
        </w:rPr>
        <w:fldChar w:fldCharType="separate"/>
      </w:r>
      <w:r w:rsidRPr="00B76006">
        <w:rPr>
          <w:i w:val="0"/>
          <w:iCs w:val="0"/>
          <w:noProof/>
          <w:color w:val="auto"/>
          <w:sz w:val="20"/>
          <w:szCs w:val="20"/>
        </w:rPr>
        <w:t>5</w:t>
      </w:r>
      <w:r w:rsidRPr="00B76006">
        <w:rPr>
          <w:i w:val="0"/>
          <w:iCs w:val="0"/>
          <w:color w:val="auto"/>
          <w:sz w:val="20"/>
          <w:szCs w:val="20"/>
        </w:rPr>
        <w:fldChar w:fldCharType="end"/>
      </w:r>
      <w:r w:rsidRPr="00B76006">
        <w:rPr>
          <w:i w:val="0"/>
          <w:iCs w:val="0"/>
          <w:color w:val="auto"/>
          <w:sz w:val="20"/>
          <w:szCs w:val="20"/>
        </w:rPr>
        <w:t xml:space="preserve">: </w:t>
      </w:r>
      <w:proofErr w:type="spellStart"/>
      <w:r w:rsidR="0003744D"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="0003744D" w:rsidRPr="00B76006">
        <w:rPr>
          <w:i w:val="0"/>
          <w:iCs w:val="0"/>
          <w:color w:val="auto"/>
          <w:sz w:val="20"/>
          <w:szCs w:val="20"/>
        </w:rPr>
        <w:t xml:space="preserve"> scores at final follow up when stratified by a) postoperative endoscopic macroscopic recurrence</w:t>
      </w:r>
      <w:r w:rsidR="00D105DA" w:rsidRPr="00B76006">
        <w:rPr>
          <w:i w:val="0"/>
          <w:iCs w:val="0"/>
          <w:color w:val="auto"/>
          <w:sz w:val="20"/>
          <w:szCs w:val="20"/>
        </w:rPr>
        <w:t>, and</w:t>
      </w:r>
      <w:r w:rsidR="0003744D" w:rsidRPr="00B76006">
        <w:rPr>
          <w:i w:val="0"/>
          <w:iCs w:val="0"/>
          <w:color w:val="auto"/>
          <w:sz w:val="20"/>
          <w:szCs w:val="20"/>
        </w:rPr>
        <w:t xml:space="preserve"> b) 30-day all cause postoperative readmission</w:t>
      </w:r>
      <w:r w:rsidR="00D105DA" w:rsidRPr="00B76006">
        <w:rPr>
          <w:i w:val="0"/>
          <w:iCs w:val="0"/>
          <w:color w:val="auto"/>
          <w:sz w:val="20"/>
          <w:szCs w:val="20"/>
        </w:rPr>
        <w:t xml:space="preserve">. </w:t>
      </w:r>
      <w:r w:rsidR="002A5842" w:rsidRPr="00B76006">
        <w:rPr>
          <w:i w:val="0"/>
          <w:iCs w:val="0"/>
          <w:color w:val="auto"/>
          <w:sz w:val="20"/>
          <w:szCs w:val="20"/>
        </w:rPr>
        <w:t xml:space="preserve">Dashed line represents the Patient Acceptable Symptom State score for the </w:t>
      </w:r>
      <w:proofErr w:type="spellStart"/>
      <w:r w:rsidR="002A5842"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="00F052B1" w:rsidRPr="00B76006">
        <w:rPr>
          <w:i w:val="0"/>
          <w:iCs w:val="0"/>
          <w:color w:val="auto"/>
          <w:sz w:val="20"/>
          <w:szCs w:val="20"/>
        </w:rPr>
        <w:t xml:space="preserve">, which was </w:t>
      </w:r>
      <w:r w:rsidR="002A5842" w:rsidRPr="00B76006">
        <w:rPr>
          <w:i w:val="0"/>
          <w:iCs w:val="0"/>
          <w:color w:val="auto"/>
          <w:sz w:val="20"/>
          <w:szCs w:val="20"/>
        </w:rPr>
        <w:t xml:space="preserve">51. </w:t>
      </w:r>
      <w:proofErr w:type="spellStart"/>
      <w:r w:rsidR="00D40D3F"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="00D40D3F" w:rsidRPr="00B76006">
        <w:rPr>
          <w:i w:val="0"/>
          <w:iCs w:val="0"/>
          <w:color w:val="auto"/>
          <w:sz w:val="20"/>
          <w:szCs w:val="20"/>
        </w:rPr>
        <w:t>: short inflammatory bowel disease questionnaire</w:t>
      </w:r>
    </w:p>
    <w:p w14:paraId="63FEFD14" w14:textId="77777777" w:rsidR="003875D8" w:rsidRPr="00B76006" w:rsidRDefault="003875D8" w:rsidP="00164D47">
      <w:pPr>
        <w:pStyle w:val="NoSpacing"/>
        <w:rPr>
          <w:b/>
          <w:bCs/>
        </w:rPr>
      </w:pPr>
    </w:p>
    <w:p w14:paraId="1BACB64B" w14:textId="2112A98B" w:rsidR="00EA3B0F" w:rsidRPr="00B76006" w:rsidRDefault="00164D47" w:rsidP="00164D47">
      <w:pPr>
        <w:pStyle w:val="NoSpacing"/>
        <w:rPr>
          <w:b/>
          <w:bCs/>
        </w:rPr>
      </w:pPr>
      <w:r w:rsidRPr="00B76006">
        <w:rPr>
          <w:b/>
          <w:bCs/>
        </w:rPr>
        <w:t>Within-patient variability</w:t>
      </w:r>
      <w:r w:rsidR="00BC39AC" w:rsidRPr="00B76006">
        <w:rPr>
          <w:b/>
          <w:bCs/>
        </w:rPr>
        <w:t xml:space="preserve"> </w:t>
      </w:r>
    </w:p>
    <w:p w14:paraId="4BDA0FD8" w14:textId="391B6B5D" w:rsidR="00EA3B0F" w:rsidRPr="00B76006" w:rsidRDefault="00BC39AC" w:rsidP="00EA3B0F">
      <w:r w:rsidRPr="00B76006">
        <w:t xml:space="preserve">In the Crohn’s-related bowel resection </w:t>
      </w:r>
      <w:r w:rsidR="00D40D3F" w:rsidRPr="00B76006">
        <w:t>analysis</w:t>
      </w:r>
      <w:r w:rsidRPr="00B76006">
        <w:t xml:space="preserve">, some patients reported multiple scores within each </w:t>
      </w:r>
      <w:r w:rsidR="00517420" w:rsidRPr="00B76006">
        <w:t xml:space="preserve">postoperative </w:t>
      </w:r>
      <w:r w:rsidRPr="00B76006">
        <w:t xml:space="preserve">time point. The distribution of scores among these patients is shown in Supplementary Figure </w:t>
      </w:r>
      <w:r w:rsidR="00674335" w:rsidRPr="00B76006">
        <w:t>6</w:t>
      </w:r>
      <w:r w:rsidRPr="00B76006">
        <w:t xml:space="preserve">. </w:t>
      </w:r>
      <w:r w:rsidR="00EA3B0F" w:rsidRPr="00B76006">
        <w:t xml:space="preserve">Across time points, the standard deviation was above the MCID </w:t>
      </w:r>
      <w:proofErr w:type="gramStart"/>
      <w:r w:rsidR="00EA3B0F" w:rsidRPr="00B76006">
        <w:t>in</w:t>
      </w:r>
      <w:proofErr w:type="gramEnd"/>
      <w:r w:rsidR="00EA3B0F" w:rsidRPr="00B76006">
        <w:t xml:space="preserve"> 16.7% (</w:t>
      </w:r>
      <w:proofErr w:type="gramStart"/>
      <w:r w:rsidR="00EA3B0F" w:rsidRPr="00B76006">
        <w:t>13-24 month</w:t>
      </w:r>
      <w:proofErr w:type="gramEnd"/>
      <w:r w:rsidR="00EA3B0F" w:rsidRPr="00B76006">
        <w:t xml:space="preserve"> time point), 22.1% (More than </w:t>
      </w:r>
      <w:proofErr w:type="gramStart"/>
      <w:r w:rsidR="00EA3B0F" w:rsidRPr="00B76006">
        <w:t>24 month</w:t>
      </w:r>
      <w:proofErr w:type="gramEnd"/>
      <w:r w:rsidR="00EA3B0F" w:rsidRPr="00B76006">
        <w:t xml:space="preserve"> time point), or 33.1% (</w:t>
      </w:r>
      <w:proofErr w:type="gramStart"/>
      <w:r w:rsidR="00EA3B0F" w:rsidRPr="00B76006">
        <w:t>1-12 month</w:t>
      </w:r>
      <w:proofErr w:type="gramEnd"/>
      <w:r w:rsidR="00EA3B0F" w:rsidRPr="00B76006">
        <w:t xml:space="preserve"> time point).</w:t>
      </w:r>
    </w:p>
    <w:p w14:paraId="079EBEF1" w14:textId="77777777" w:rsidR="00EA3B0F" w:rsidRPr="00B76006" w:rsidRDefault="00EA3B0F" w:rsidP="00EA3B0F">
      <w:pPr>
        <w:keepNext/>
      </w:pPr>
      <w:r w:rsidRPr="00B76006">
        <w:rPr>
          <w:noProof/>
        </w:rPr>
        <w:lastRenderedPageBreak/>
        <w:drawing>
          <wp:inline distT="0" distB="0" distL="0" distR="0" wp14:anchorId="38536158" wp14:editId="2526241A">
            <wp:extent cx="5943600" cy="5943600"/>
            <wp:effectExtent l="0" t="0" r="0" b="0"/>
            <wp:docPr id="494761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76103" name="Pictur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FE57C" w14:textId="3D93913E" w:rsidR="00EA3B0F" w:rsidRPr="00B76006" w:rsidRDefault="00EA3B0F" w:rsidP="00EA3B0F">
      <w:pPr>
        <w:pStyle w:val="Caption"/>
        <w:rPr>
          <w:i w:val="0"/>
          <w:iCs w:val="0"/>
          <w:color w:val="auto"/>
          <w:sz w:val="20"/>
          <w:szCs w:val="20"/>
        </w:rPr>
      </w:pPr>
      <w:bookmarkStart w:id="0" w:name="_Hlk196159163"/>
      <w:r w:rsidRPr="00B76006">
        <w:rPr>
          <w:i w:val="0"/>
          <w:iCs w:val="0"/>
          <w:color w:val="auto"/>
          <w:sz w:val="20"/>
          <w:szCs w:val="20"/>
        </w:rPr>
        <w:t xml:space="preserve">Supplementary Figure </w:t>
      </w:r>
      <w:r w:rsidRPr="00B76006">
        <w:rPr>
          <w:i w:val="0"/>
          <w:iCs w:val="0"/>
          <w:color w:val="auto"/>
          <w:sz w:val="20"/>
          <w:szCs w:val="20"/>
        </w:rPr>
        <w:fldChar w:fldCharType="begin"/>
      </w:r>
      <w:r w:rsidRPr="00B76006">
        <w:rPr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B76006">
        <w:rPr>
          <w:i w:val="0"/>
          <w:iCs w:val="0"/>
          <w:color w:val="auto"/>
          <w:sz w:val="20"/>
          <w:szCs w:val="20"/>
        </w:rPr>
        <w:fldChar w:fldCharType="separate"/>
      </w:r>
      <w:r w:rsidR="00674335" w:rsidRPr="00B76006">
        <w:rPr>
          <w:i w:val="0"/>
          <w:iCs w:val="0"/>
          <w:noProof/>
          <w:color w:val="auto"/>
          <w:sz w:val="20"/>
          <w:szCs w:val="20"/>
        </w:rPr>
        <w:t>6</w:t>
      </w:r>
      <w:r w:rsidRPr="00B76006">
        <w:rPr>
          <w:i w:val="0"/>
          <w:iCs w:val="0"/>
          <w:color w:val="auto"/>
          <w:sz w:val="20"/>
          <w:szCs w:val="20"/>
        </w:rPr>
        <w:fldChar w:fldCharType="end"/>
      </w:r>
      <w:r w:rsidRPr="00B76006">
        <w:rPr>
          <w:i w:val="0"/>
          <w:iCs w:val="0"/>
          <w:color w:val="auto"/>
          <w:sz w:val="20"/>
          <w:szCs w:val="20"/>
        </w:rPr>
        <w:t xml:space="preserve">: Within-patient variability in </w:t>
      </w:r>
      <w:proofErr w:type="spellStart"/>
      <w:r w:rsidRPr="00B76006">
        <w:rPr>
          <w:i w:val="0"/>
          <w:iCs w:val="0"/>
          <w:color w:val="auto"/>
          <w:sz w:val="20"/>
          <w:szCs w:val="20"/>
        </w:rPr>
        <w:t>sIBDQ</w:t>
      </w:r>
      <w:proofErr w:type="spellEnd"/>
      <w:r w:rsidRPr="00B76006">
        <w:rPr>
          <w:i w:val="0"/>
          <w:iCs w:val="0"/>
          <w:color w:val="auto"/>
          <w:sz w:val="20"/>
          <w:szCs w:val="20"/>
        </w:rPr>
        <w:t xml:space="preserve"> scores among patients reporting multiple scores for a time point</w:t>
      </w:r>
      <w:r w:rsidR="003673B1" w:rsidRPr="00B76006">
        <w:rPr>
          <w:i w:val="0"/>
          <w:iCs w:val="0"/>
          <w:color w:val="auto"/>
          <w:sz w:val="20"/>
          <w:szCs w:val="20"/>
        </w:rPr>
        <w:t>.</w:t>
      </w:r>
      <w:r w:rsidR="00F052B1" w:rsidRPr="00B76006">
        <w:rPr>
          <w:i w:val="0"/>
          <w:iCs w:val="0"/>
          <w:color w:val="auto"/>
          <w:sz w:val="20"/>
          <w:szCs w:val="20"/>
        </w:rPr>
        <w:t xml:space="preserve"> Time points reflect months after the operation. </w:t>
      </w:r>
      <w:r w:rsidR="003673B1" w:rsidRPr="00B76006">
        <w:rPr>
          <w:i w:val="0"/>
          <w:iCs w:val="0"/>
          <w:color w:val="auto"/>
          <w:sz w:val="20"/>
          <w:szCs w:val="20"/>
        </w:rPr>
        <w:t>IBDQ: Short inflammatory bowel disease questionnaire</w:t>
      </w:r>
    </w:p>
    <w:bookmarkEnd w:id="0"/>
    <w:p w14:paraId="1D6BFD53" w14:textId="5E33387B" w:rsidR="00D40D3F" w:rsidRPr="00B76006" w:rsidRDefault="00D40D3F" w:rsidP="00216585">
      <w:r w:rsidRPr="00B76006">
        <w:br w:type="page"/>
      </w:r>
    </w:p>
    <w:p w14:paraId="04DF2505" w14:textId="6E41E069" w:rsidR="00857046" w:rsidRPr="00B76006" w:rsidRDefault="00857046" w:rsidP="00857046">
      <w:pPr>
        <w:pStyle w:val="Heading2"/>
        <w:jc w:val="left"/>
      </w:pPr>
      <w:r w:rsidRPr="00B76006">
        <w:lastRenderedPageBreak/>
        <w:t>References</w:t>
      </w:r>
    </w:p>
    <w:p w14:paraId="564B9F6A" w14:textId="4A6A8139" w:rsidR="00337423" w:rsidRPr="000F7547" w:rsidRDefault="00D40D3F" w:rsidP="000F7547">
      <w:pPr>
        <w:pStyle w:val="Bibliography"/>
        <w:rPr>
          <w:rFonts w:cs="Arial"/>
        </w:rPr>
      </w:pPr>
      <w:r w:rsidRPr="00B76006">
        <w:rPr>
          <w:rFonts w:cs="Arial"/>
        </w:rPr>
        <w:t>1.</w:t>
      </w:r>
      <w:r w:rsidRPr="00B76006">
        <w:rPr>
          <w:rFonts w:cs="Arial"/>
        </w:rPr>
        <w:tab/>
        <w:t xml:space="preserve">Khor S, Flum DR, Strate LL, et al. Establishing Clinically Significant Patient-reported Outcomes for Diverticular Disease. </w:t>
      </w:r>
      <w:r w:rsidRPr="00B76006">
        <w:rPr>
          <w:rFonts w:cs="Arial"/>
          <w:i/>
          <w:iCs/>
        </w:rPr>
        <w:t>Journal of Surgical Research</w:t>
      </w:r>
      <w:r w:rsidRPr="00B76006">
        <w:rPr>
          <w:rFonts w:cs="Arial"/>
        </w:rPr>
        <w:t xml:space="preserve">. </w:t>
      </w:r>
      <w:proofErr w:type="gramStart"/>
      <w:r w:rsidRPr="00B76006">
        <w:rPr>
          <w:rFonts w:cs="Arial"/>
        </w:rPr>
        <w:t>2021;264:20</w:t>
      </w:r>
      <w:proofErr w:type="gramEnd"/>
      <w:r w:rsidRPr="00B76006">
        <w:rPr>
          <w:rFonts w:cs="Arial"/>
        </w:rPr>
        <w:t xml:space="preserve">-29. </w:t>
      </w:r>
      <w:proofErr w:type="gramStart"/>
      <w:r w:rsidRPr="00B76006">
        <w:rPr>
          <w:rFonts w:cs="Arial"/>
        </w:rPr>
        <w:t>doi:10.1016/j.jss</w:t>
      </w:r>
      <w:proofErr w:type="gramEnd"/>
      <w:r w:rsidRPr="00B76006">
        <w:rPr>
          <w:rFonts w:cs="Arial"/>
        </w:rPr>
        <w:t>.2021.01.045</w:t>
      </w:r>
    </w:p>
    <w:sectPr w:rsidR="00337423" w:rsidRPr="000F7547" w:rsidSect="002458CB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5A121" w14:textId="77777777" w:rsidR="00B97FC4" w:rsidRDefault="00B97FC4" w:rsidP="00644C38">
      <w:pPr>
        <w:spacing w:after="0" w:line="240" w:lineRule="auto"/>
      </w:pPr>
      <w:r>
        <w:separator/>
      </w:r>
    </w:p>
  </w:endnote>
  <w:endnote w:type="continuationSeparator" w:id="0">
    <w:p w14:paraId="70037E6D" w14:textId="77777777" w:rsidR="00B97FC4" w:rsidRDefault="00B97FC4" w:rsidP="00644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54759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A62001" w14:textId="40E6AA97" w:rsidR="00084DF0" w:rsidRDefault="00084D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9C663A" w14:textId="77777777" w:rsidR="00084DF0" w:rsidRDefault="00084D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9E4B35" w14:textId="77777777" w:rsidR="00B97FC4" w:rsidRDefault="00B97FC4" w:rsidP="00644C38">
      <w:pPr>
        <w:spacing w:after="0" w:line="240" w:lineRule="auto"/>
      </w:pPr>
      <w:r>
        <w:separator/>
      </w:r>
    </w:p>
  </w:footnote>
  <w:footnote w:type="continuationSeparator" w:id="0">
    <w:p w14:paraId="3776403C" w14:textId="77777777" w:rsidR="00B97FC4" w:rsidRDefault="00B97FC4" w:rsidP="00644C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600968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67296B" w14:textId="53A7CDCB" w:rsidR="00644C38" w:rsidRDefault="00644C3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BC298" w14:textId="77777777" w:rsidR="00644C38" w:rsidRDefault="00644C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DD"/>
    <w:rsid w:val="0003744D"/>
    <w:rsid w:val="000377FB"/>
    <w:rsid w:val="00053A09"/>
    <w:rsid w:val="000675CF"/>
    <w:rsid w:val="0007269D"/>
    <w:rsid w:val="00084DF0"/>
    <w:rsid w:val="00096DEF"/>
    <w:rsid w:val="000A057C"/>
    <w:rsid w:val="000A558E"/>
    <w:rsid w:val="000B6D8F"/>
    <w:rsid w:val="000E5B4E"/>
    <w:rsid w:val="000E6CE3"/>
    <w:rsid w:val="000F5177"/>
    <w:rsid w:val="000F609C"/>
    <w:rsid w:val="000F7547"/>
    <w:rsid w:val="001258D6"/>
    <w:rsid w:val="00126672"/>
    <w:rsid w:val="0013632F"/>
    <w:rsid w:val="00162C95"/>
    <w:rsid w:val="00164D47"/>
    <w:rsid w:val="00195836"/>
    <w:rsid w:val="001F1E45"/>
    <w:rsid w:val="00206E82"/>
    <w:rsid w:val="0021483B"/>
    <w:rsid w:val="0021500B"/>
    <w:rsid w:val="00216585"/>
    <w:rsid w:val="002458CB"/>
    <w:rsid w:val="00275A0C"/>
    <w:rsid w:val="00284F15"/>
    <w:rsid w:val="00285B5A"/>
    <w:rsid w:val="002A5842"/>
    <w:rsid w:val="002D34D1"/>
    <w:rsid w:val="002F2D22"/>
    <w:rsid w:val="0032663C"/>
    <w:rsid w:val="00337423"/>
    <w:rsid w:val="003451D9"/>
    <w:rsid w:val="003455B9"/>
    <w:rsid w:val="00346DE0"/>
    <w:rsid w:val="003673B1"/>
    <w:rsid w:val="00385ECC"/>
    <w:rsid w:val="003875D8"/>
    <w:rsid w:val="003B20AA"/>
    <w:rsid w:val="003B3EAF"/>
    <w:rsid w:val="003B6A89"/>
    <w:rsid w:val="003F43BA"/>
    <w:rsid w:val="00404AAF"/>
    <w:rsid w:val="004128CD"/>
    <w:rsid w:val="00427945"/>
    <w:rsid w:val="0043557B"/>
    <w:rsid w:val="00445E71"/>
    <w:rsid w:val="0045027D"/>
    <w:rsid w:val="00462AA2"/>
    <w:rsid w:val="00473937"/>
    <w:rsid w:val="00476722"/>
    <w:rsid w:val="00483821"/>
    <w:rsid w:val="00492FAB"/>
    <w:rsid w:val="004A1886"/>
    <w:rsid w:val="004A2ADD"/>
    <w:rsid w:val="004C4820"/>
    <w:rsid w:val="004D2783"/>
    <w:rsid w:val="004E1FDD"/>
    <w:rsid w:val="004E434B"/>
    <w:rsid w:val="004F4E77"/>
    <w:rsid w:val="004F5A50"/>
    <w:rsid w:val="0050483D"/>
    <w:rsid w:val="00517420"/>
    <w:rsid w:val="00527F00"/>
    <w:rsid w:val="00541B91"/>
    <w:rsid w:val="00554E20"/>
    <w:rsid w:val="005B0BE5"/>
    <w:rsid w:val="005E28DE"/>
    <w:rsid w:val="006062AE"/>
    <w:rsid w:val="00621182"/>
    <w:rsid w:val="00622486"/>
    <w:rsid w:val="00633386"/>
    <w:rsid w:val="006355FB"/>
    <w:rsid w:val="00644C38"/>
    <w:rsid w:val="0066042B"/>
    <w:rsid w:val="00673D3C"/>
    <w:rsid w:val="00674335"/>
    <w:rsid w:val="006A1641"/>
    <w:rsid w:val="006A22C2"/>
    <w:rsid w:val="006B36C6"/>
    <w:rsid w:val="006B488D"/>
    <w:rsid w:val="006B62F3"/>
    <w:rsid w:val="006D1AD7"/>
    <w:rsid w:val="006F69D8"/>
    <w:rsid w:val="00706522"/>
    <w:rsid w:val="0075455A"/>
    <w:rsid w:val="0075490C"/>
    <w:rsid w:val="00755567"/>
    <w:rsid w:val="00757526"/>
    <w:rsid w:val="00780DCE"/>
    <w:rsid w:val="00784DE8"/>
    <w:rsid w:val="007B1C98"/>
    <w:rsid w:val="007C17E7"/>
    <w:rsid w:val="007F3471"/>
    <w:rsid w:val="00836B7A"/>
    <w:rsid w:val="008415AF"/>
    <w:rsid w:val="00856B9F"/>
    <w:rsid w:val="00857046"/>
    <w:rsid w:val="00896709"/>
    <w:rsid w:val="008E11F4"/>
    <w:rsid w:val="008E1F50"/>
    <w:rsid w:val="008E3CE8"/>
    <w:rsid w:val="00954944"/>
    <w:rsid w:val="00976E42"/>
    <w:rsid w:val="00986CEE"/>
    <w:rsid w:val="009A2E0A"/>
    <w:rsid w:val="009B19E1"/>
    <w:rsid w:val="009C2D0C"/>
    <w:rsid w:val="009D4048"/>
    <w:rsid w:val="009E54BD"/>
    <w:rsid w:val="00A25665"/>
    <w:rsid w:val="00A40FAE"/>
    <w:rsid w:val="00A54701"/>
    <w:rsid w:val="00AC4862"/>
    <w:rsid w:val="00AD48A9"/>
    <w:rsid w:val="00AD6AD8"/>
    <w:rsid w:val="00AF00FE"/>
    <w:rsid w:val="00B00AB0"/>
    <w:rsid w:val="00B02C3F"/>
    <w:rsid w:val="00B16F25"/>
    <w:rsid w:val="00B31902"/>
    <w:rsid w:val="00B42E20"/>
    <w:rsid w:val="00B63480"/>
    <w:rsid w:val="00B76006"/>
    <w:rsid w:val="00B84842"/>
    <w:rsid w:val="00B86AC3"/>
    <w:rsid w:val="00B94157"/>
    <w:rsid w:val="00B97FC4"/>
    <w:rsid w:val="00BB0CA6"/>
    <w:rsid w:val="00BB0E6D"/>
    <w:rsid w:val="00BC39AC"/>
    <w:rsid w:val="00C0413F"/>
    <w:rsid w:val="00C21618"/>
    <w:rsid w:val="00C22184"/>
    <w:rsid w:val="00C41E1A"/>
    <w:rsid w:val="00C61D70"/>
    <w:rsid w:val="00C72151"/>
    <w:rsid w:val="00C826BA"/>
    <w:rsid w:val="00C91CB9"/>
    <w:rsid w:val="00C94722"/>
    <w:rsid w:val="00C96BF8"/>
    <w:rsid w:val="00D01FA9"/>
    <w:rsid w:val="00D105DA"/>
    <w:rsid w:val="00D1653B"/>
    <w:rsid w:val="00D229D1"/>
    <w:rsid w:val="00D24E0A"/>
    <w:rsid w:val="00D36A45"/>
    <w:rsid w:val="00D40D3F"/>
    <w:rsid w:val="00D53841"/>
    <w:rsid w:val="00D6432F"/>
    <w:rsid w:val="00D807D3"/>
    <w:rsid w:val="00DB0AD3"/>
    <w:rsid w:val="00DB2903"/>
    <w:rsid w:val="00DC594D"/>
    <w:rsid w:val="00DD73E4"/>
    <w:rsid w:val="00DF44D6"/>
    <w:rsid w:val="00DF4E90"/>
    <w:rsid w:val="00E529F8"/>
    <w:rsid w:val="00E53225"/>
    <w:rsid w:val="00E57A1F"/>
    <w:rsid w:val="00E60A1B"/>
    <w:rsid w:val="00E9565A"/>
    <w:rsid w:val="00EA14B4"/>
    <w:rsid w:val="00EA3B0F"/>
    <w:rsid w:val="00EA54A8"/>
    <w:rsid w:val="00EB3FEA"/>
    <w:rsid w:val="00EB6057"/>
    <w:rsid w:val="00ED0F64"/>
    <w:rsid w:val="00EE262C"/>
    <w:rsid w:val="00EE6726"/>
    <w:rsid w:val="00EF415F"/>
    <w:rsid w:val="00F0083D"/>
    <w:rsid w:val="00F052B1"/>
    <w:rsid w:val="00F07ABE"/>
    <w:rsid w:val="00F37748"/>
    <w:rsid w:val="00F6679F"/>
    <w:rsid w:val="00F959CB"/>
    <w:rsid w:val="00FA7D60"/>
    <w:rsid w:val="00FC68F2"/>
    <w:rsid w:val="00FE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1132A"/>
  <w15:chartTrackingRefBased/>
  <w15:docId w15:val="{14855C99-52A7-481C-82EF-D2589CBFF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"/>
    <w:qFormat/>
    <w:rsid w:val="008E11F4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7F00"/>
    <w:pPr>
      <w:keepNext/>
      <w:keepLines/>
      <w:spacing w:before="160" w:after="80"/>
      <w:jc w:val="center"/>
      <w:outlineLvl w:val="1"/>
    </w:pPr>
    <w:rPr>
      <w:rFonts w:eastAsiaTheme="majorEastAsia" w:cstheme="majorBidi"/>
      <w:b/>
      <w:sz w:val="32"/>
      <w:szCs w:val="32"/>
    </w:rPr>
  </w:style>
  <w:style w:type="paragraph" w:styleId="Heading3">
    <w:name w:val="heading 3"/>
    <w:aliases w:val="Section"/>
    <w:basedOn w:val="Normal"/>
    <w:next w:val="Normal"/>
    <w:link w:val="Heading3Char"/>
    <w:uiPriority w:val="9"/>
    <w:unhideWhenUsed/>
    <w:qFormat/>
    <w:rsid w:val="00527F00"/>
    <w:pPr>
      <w:keepNext/>
      <w:keepLines/>
      <w:spacing w:before="160" w:after="80"/>
      <w:outlineLvl w:val="2"/>
    </w:pPr>
    <w:rPr>
      <w:rFonts w:eastAsiaTheme="majorEastAsia" w:cstheme="majorBidi"/>
      <w:i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F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F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F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F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7F00"/>
    <w:rPr>
      <w:rFonts w:ascii="Arial" w:eastAsiaTheme="majorEastAsia" w:hAnsi="Arial" w:cstheme="majorBidi"/>
      <w:b/>
      <w:sz w:val="32"/>
      <w:szCs w:val="32"/>
    </w:rPr>
  </w:style>
  <w:style w:type="character" w:customStyle="1" w:styleId="Heading3Char">
    <w:name w:val="Heading 3 Char"/>
    <w:aliases w:val="Section Char"/>
    <w:basedOn w:val="DefaultParagraphFont"/>
    <w:link w:val="Heading3"/>
    <w:uiPriority w:val="9"/>
    <w:rsid w:val="00527F00"/>
    <w:rPr>
      <w:rFonts w:ascii="Arial" w:eastAsiaTheme="majorEastAsia" w:hAnsi="Arial" w:cstheme="majorBidi"/>
      <w:i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F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FD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02C3F"/>
    <w:rPr>
      <w:b/>
      <w:bCs/>
    </w:rPr>
  </w:style>
  <w:style w:type="character" w:customStyle="1" w:styleId="gtfootnotemarks">
    <w:name w:val="gt_footnote_marks"/>
    <w:basedOn w:val="DefaultParagraphFont"/>
    <w:rsid w:val="00B02C3F"/>
  </w:style>
  <w:style w:type="table" w:styleId="TableGrid">
    <w:name w:val="Table Grid"/>
    <w:basedOn w:val="TableNormal"/>
    <w:uiPriority w:val="39"/>
    <w:rsid w:val="00B02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7AB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C4820"/>
    <w:pPr>
      <w:tabs>
        <w:tab w:val="left" w:pos="264"/>
      </w:tabs>
      <w:spacing w:after="24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3374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164D47"/>
    <w:pPr>
      <w:spacing w:after="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9E54BD"/>
  </w:style>
  <w:style w:type="paragraph" w:styleId="Header">
    <w:name w:val="header"/>
    <w:basedOn w:val="Normal"/>
    <w:link w:val="HeaderChar"/>
    <w:uiPriority w:val="99"/>
    <w:unhideWhenUsed/>
    <w:rsid w:val="00644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3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44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38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5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0947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5098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376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5479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0</Pages>
  <Words>1423</Words>
  <Characters>8112</Characters>
  <Application>Microsoft Office Word</Application>
  <DocSecurity>0</DocSecurity>
  <Lines>67</Lines>
  <Paragraphs>19</Paragraphs>
  <ScaleCrop>false</ScaleCrop>
  <Company/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land, Thomas E</dc:creator>
  <cp:keywords/>
  <dc:description/>
  <cp:lastModifiedBy>Thomas Ueland</cp:lastModifiedBy>
  <cp:revision>156</cp:revision>
  <dcterms:created xsi:type="dcterms:W3CDTF">2024-04-26T08:58:00Z</dcterms:created>
  <dcterms:modified xsi:type="dcterms:W3CDTF">2025-06-1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F3BNFPbH"/&gt;&lt;style id="http://www.zotero.org/styles/american-medical-association" hasBibliography="1" bibliographyStyleHasBeenSet="1"/&gt;&lt;prefs&gt;&lt;pref name="fieldType" value="Field"/&gt;&lt;/prefs&gt;&lt;/data&gt;</vt:lpwstr>
  </property>
</Properties>
</file>